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B71E84" w14:textId="41D446CD" w:rsidR="0092194D" w:rsidRPr="00F678EF" w:rsidRDefault="0092194D" w:rsidP="0092194D">
      <w:pPr>
        <w:rPr>
          <w:sz w:val="22"/>
          <w:szCs w:val="22"/>
          <w:lang w:val="en-US"/>
        </w:rPr>
      </w:pPr>
      <w:r w:rsidRPr="00F678EF">
        <w:rPr>
          <w:b/>
          <w:bCs/>
          <w:sz w:val="22"/>
          <w:szCs w:val="22"/>
          <w:lang w:val="en-US"/>
        </w:rPr>
        <w:t>Table S1:</w:t>
      </w:r>
      <w:r w:rsidRPr="00F678EF">
        <w:rPr>
          <w:sz w:val="22"/>
          <w:szCs w:val="22"/>
          <w:lang w:val="en-US"/>
        </w:rPr>
        <w:t xml:space="preserve"> Place of capture, </w:t>
      </w:r>
      <w:r w:rsidR="007C564E">
        <w:rPr>
          <w:sz w:val="22"/>
          <w:szCs w:val="22"/>
          <w:lang w:val="en-US"/>
        </w:rPr>
        <w:t>c</w:t>
      </w:r>
      <w:r w:rsidRPr="00F678EF">
        <w:rPr>
          <w:sz w:val="22"/>
          <w:szCs w:val="22"/>
          <w:lang w:val="en-US"/>
        </w:rPr>
        <w:t xml:space="preserve">ollection date and </w:t>
      </w:r>
      <w:r w:rsidRPr="00F678EF">
        <w:rPr>
          <w:i/>
          <w:iCs/>
          <w:sz w:val="22"/>
          <w:szCs w:val="22"/>
          <w:lang w:val="en-US"/>
        </w:rPr>
        <w:t>Lamellodiscus</w:t>
      </w:r>
      <w:r w:rsidRPr="00F678EF">
        <w:rPr>
          <w:sz w:val="22"/>
          <w:szCs w:val="22"/>
          <w:lang w:val="en-US"/>
        </w:rPr>
        <w:t xml:space="preserve"> load of each fish sampled for this study. HP</w:t>
      </w:r>
      <w:r w:rsidR="00F678EF" w:rsidRPr="00F678EF">
        <w:rPr>
          <w:sz w:val="22"/>
          <w:szCs w:val="22"/>
          <w:lang w:val="en-US"/>
        </w:rPr>
        <w:t xml:space="preserve">, </w:t>
      </w:r>
      <w:r w:rsidRPr="00F678EF">
        <w:rPr>
          <w:sz w:val="22"/>
          <w:szCs w:val="22"/>
          <w:lang w:val="en-US"/>
        </w:rPr>
        <w:t>Heavily Parasitized</w:t>
      </w:r>
      <w:r w:rsidR="00F678EF" w:rsidRPr="00F678EF">
        <w:rPr>
          <w:sz w:val="22"/>
          <w:szCs w:val="22"/>
          <w:lang w:val="en-US"/>
        </w:rPr>
        <w:t>;</w:t>
      </w:r>
      <w:r w:rsidRPr="00F678EF">
        <w:rPr>
          <w:sz w:val="22"/>
          <w:szCs w:val="22"/>
          <w:lang w:val="en-US"/>
        </w:rPr>
        <w:t xml:space="preserve"> LP</w:t>
      </w:r>
      <w:r w:rsidR="00F678EF" w:rsidRPr="00F678EF">
        <w:rPr>
          <w:sz w:val="22"/>
          <w:szCs w:val="22"/>
          <w:lang w:val="en-US"/>
        </w:rPr>
        <w:t>,</w:t>
      </w:r>
      <w:r w:rsidRPr="00F678EF">
        <w:rPr>
          <w:sz w:val="22"/>
          <w:szCs w:val="22"/>
          <w:lang w:val="en-US"/>
        </w:rPr>
        <w:t xml:space="preserve"> Lightly </w:t>
      </w:r>
      <w:r w:rsidR="00F678EF" w:rsidRPr="00F678EF">
        <w:rPr>
          <w:sz w:val="22"/>
          <w:szCs w:val="22"/>
          <w:lang w:val="en-US"/>
        </w:rPr>
        <w:t>P</w:t>
      </w:r>
      <w:r w:rsidRPr="00F678EF">
        <w:rPr>
          <w:sz w:val="22"/>
          <w:szCs w:val="22"/>
          <w:lang w:val="en-US"/>
        </w:rPr>
        <w:t xml:space="preserve">arasitized </w:t>
      </w:r>
    </w:p>
    <w:p w14:paraId="0B425384" w14:textId="49AE6A53" w:rsidR="00FD2027" w:rsidRDefault="00FD2027"/>
    <w:tbl>
      <w:tblPr>
        <w:tblW w:w="1034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60"/>
        <w:gridCol w:w="2320"/>
        <w:gridCol w:w="2060"/>
        <w:gridCol w:w="2060"/>
        <w:gridCol w:w="1448"/>
      </w:tblGrid>
      <w:tr w:rsidR="0092194D" w:rsidRPr="00F678EF" w14:paraId="658E7358" w14:textId="77777777" w:rsidTr="0092194D">
        <w:trPr>
          <w:trHeight w:val="320"/>
          <w:jc w:val="center"/>
        </w:trPr>
        <w:tc>
          <w:tcPr>
            <w:tcW w:w="24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1E52B46F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  <w:t>Fish</w:t>
            </w:r>
          </w:p>
        </w:tc>
        <w:tc>
          <w:tcPr>
            <w:tcW w:w="232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65E0CD94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  <w:t>Place of capture</w:t>
            </w:r>
          </w:p>
        </w:tc>
        <w:tc>
          <w:tcPr>
            <w:tcW w:w="20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7C3B9D00" w14:textId="77777777" w:rsidR="0092194D" w:rsidRPr="00F678EF" w:rsidRDefault="0092194D" w:rsidP="00A459F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F678E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  <w:t>Date</w:t>
            </w:r>
          </w:p>
        </w:tc>
        <w:tc>
          <w:tcPr>
            <w:tcW w:w="20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1602FAF8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eastAsia="fr-FR"/>
              </w:rPr>
              <w:t>Lamellodiscus</w:t>
            </w:r>
            <w:r w:rsidRPr="004E3BA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  <w:t xml:space="preserve"> load</w:t>
            </w:r>
          </w:p>
        </w:tc>
        <w:tc>
          <w:tcPr>
            <w:tcW w:w="144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0B62BA36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  <w:t>Parasitism</w:t>
            </w:r>
          </w:p>
        </w:tc>
      </w:tr>
      <w:tr w:rsidR="0092194D" w:rsidRPr="00F678EF" w14:paraId="0AE88D8B" w14:textId="77777777" w:rsidTr="0092194D">
        <w:trPr>
          <w:trHeight w:val="320"/>
          <w:jc w:val="center"/>
        </w:trPr>
        <w:tc>
          <w:tcPr>
            <w:tcW w:w="246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ECFC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fr-FR"/>
              </w:rPr>
              <w:t>Diplodus annularis</w:t>
            </w:r>
            <w:r w:rsidRPr="004E3B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 xml:space="preserve"> 1</w:t>
            </w:r>
          </w:p>
        </w:tc>
        <w:tc>
          <w:tcPr>
            <w:tcW w:w="232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3640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Banyuls-sur-Mer</w:t>
            </w:r>
          </w:p>
        </w:tc>
        <w:tc>
          <w:tcPr>
            <w:tcW w:w="206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3900D94B" w14:textId="77777777" w:rsidR="0092194D" w:rsidRPr="00F678EF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F678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July 2021</w:t>
            </w:r>
          </w:p>
        </w:tc>
        <w:tc>
          <w:tcPr>
            <w:tcW w:w="206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D3E1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90</w:t>
            </w:r>
          </w:p>
        </w:tc>
        <w:tc>
          <w:tcPr>
            <w:tcW w:w="144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6370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F678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HP</w:t>
            </w:r>
          </w:p>
        </w:tc>
      </w:tr>
      <w:tr w:rsidR="0092194D" w:rsidRPr="00F678EF" w14:paraId="23729DB8" w14:textId="77777777" w:rsidTr="0092194D">
        <w:trPr>
          <w:trHeight w:val="320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B669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fr-FR"/>
              </w:rPr>
              <w:t>Diplodus annularis</w:t>
            </w:r>
            <w:r w:rsidRPr="004E3B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 xml:space="preserve"> 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945D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Banyuls-sur-Me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133C92CC" w14:textId="77777777" w:rsidR="0092194D" w:rsidRPr="00F678EF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F678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July 202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5BE0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4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69F5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F678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HP</w:t>
            </w:r>
          </w:p>
        </w:tc>
      </w:tr>
      <w:tr w:rsidR="0092194D" w:rsidRPr="00F678EF" w14:paraId="2230F446" w14:textId="77777777" w:rsidTr="0092194D">
        <w:trPr>
          <w:trHeight w:val="320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95AC8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fr-FR"/>
              </w:rPr>
              <w:t>Diplodus annularis</w:t>
            </w:r>
            <w:r w:rsidRPr="004E3B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 xml:space="preserve"> 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9AAD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Banyuls-sur-Me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0086A79B" w14:textId="77777777" w:rsidR="0092194D" w:rsidRPr="00F678EF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F678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July 202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A718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2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2FFE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F678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HP</w:t>
            </w:r>
          </w:p>
        </w:tc>
      </w:tr>
      <w:tr w:rsidR="0092194D" w:rsidRPr="00F678EF" w14:paraId="0D5091A3" w14:textId="77777777" w:rsidTr="0092194D">
        <w:trPr>
          <w:trHeight w:val="320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E278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fr-FR"/>
              </w:rPr>
              <w:t>Diplodus annularis</w:t>
            </w:r>
            <w:r w:rsidRPr="004E3B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 xml:space="preserve"> 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E28B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Banyuls-sur-Me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3C9ADD3E" w14:textId="77777777" w:rsidR="0092194D" w:rsidRPr="00F678EF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F678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June 202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58FC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2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7DA3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F678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HP</w:t>
            </w:r>
          </w:p>
        </w:tc>
      </w:tr>
      <w:tr w:rsidR="0092194D" w:rsidRPr="00F678EF" w14:paraId="741CDAE6" w14:textId="77777777" w:rsidTr="0092194D">
        <w:trPr>
          <w:trHeight w:val="320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CF43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fr-FR"/>
              </w:rPr>
              <w:t>Diplodus annularis</w:t>
            </w:r>
            <w:r w:rsidRPr="004E3B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 xml:space="preserve"> 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2E42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Banyuls-sur-Me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2ACE698D" w14:textId="77777777" w:rsidR="0092194D" w:rsidRPr="00F678EF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F678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July 202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1C51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2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F1DF3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F678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HP</w:t>
            </w:r>
          </w:p>
        </w:tc>
      </w:tr>
      <w:tr w:rsidR="0092194D" w:rsidRPr="00F678EF" w14:paraId="66101B34" w14:textId="77777777" w:rsidTr="0092194D">
        <w:trPr>
          <w:trHeight w:val="320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B1C7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fr-FR"/>
              </w:rPr>
              <w:t>Diplodus annularis</w:t>
            </w:r>
            <w:r w:rsidRPr="004E3B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 xml:space="preserve"> 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DB76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Banyuls-sur-Me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7196123C" w14:textId="77777777" w:rsidR="0092194D" w:rsidRPr="00F678EF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F678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June 202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75DE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1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4990C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F678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HP</w:t>
            </w:r>
          </w:p>
        </w:tc>
      </w:tr>
      <w:tr w:rsidR="0092194D" w:rsidRPr="00F678EF" w14:paraId="6D64BE45" w14:textId="77777777" w:rsidTr="0092194D">
        <w:trPr>
          <w:trHeight w:val="320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7C6D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fr-FR"/>
              </w:rPr>
              <w:t>Diplodus annularis</w:t>
            </w:r>
            <w:r w:rsidRPr="004E3B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 xml:space="preserve"> 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20F9B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Banyuls-sur-Me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317D7504" w14:textId="77777777" w:rsidR="0092194D" w:rsidRPr="00F678EF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F678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June 202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EEDC6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9E2C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F678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LP</w:t>
            </w:r>
          </w:p>
        </w:tc>
      </w:tr>
      <w:tr w:rsidR="0092194D" w:rsidRPr="00F678EF" w14:paraId="22A36E8D" w14:textId="77777777" w:rsidTr="0092194D">
        <w:trPr>
          <w:trHeight w:val="320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576D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fr-FR"/>
              </w:rPr>
              <w:t>Diplodus annularis</w:t>
            </w:r>
            <w:r w:rsidRPr="004E3B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 xml:space="preserve"> 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BBE6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Banyuls-sur-Me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24075573" w14:textId="77777777" w:rsidR="0092194D" w:rsidRPr="00F678EF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F678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June 202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F006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5E874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F678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LP</w:t>
            </w:r>
          </w:p>
        </w:tc>
      </w:tr>
      <w:tr w:rsidR="0092194D" w:rsidRPr="00F678EF" w14:paraId="6ED1E9AC" w14:textId="77777777" w:rsidTr="0092194D">
        <w:trPr>
          <w:trHeight w:val="320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EAD7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fr-FR"/>
              </w:rPr>
              <w:t>Diplodus annularis</w:t>
            </w:r>
            <w:r w:rsidRPr="004E3B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 xml:space="preserve"> 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2F37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Banyuls-sur-Me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1F1A4D97" w14:textId="77777777" w:rsidR="0092194D" w:rsidRPr="00F678EF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F678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June 202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5007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E02E4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F678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LP</w:t>
            </w:r>
          </w:p>
        </w:tc>
      </w:tr>
      <w:tr w:rsidR="0092194D" w:rsidRPr="00F678EF" w14:paraId="039E8A08" w14:textId="77777777" w:rsidTr="0092194D">
        <w:trPr>
          <w:trHeight w:val="320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6DA4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fr-FR"/>
              </w:rPr>
              <w:t>Diplodus annularis</w:t>
            </w:r>
            <w:r w:rsidRPr="004E3B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 xml:space="preserve"> 1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CD53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Banyuls-sur-Me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5B91AB16" w14:textId="77777777" w:rsidR="0092194D" w:rsidRPr="00F678EF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F678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June 202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6532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0392E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F678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LP</w:t>
            </w:r>
          </w:p>
        </w:tc>
      </w:tr>
      <w:tr w:rsidR="0092194D" w:rsidRPr="00F678EF" w14:paraId="680D5F8E" w14:textId="77777777" w:rsidTr="0092194D">
        <w:trPr>
          <w:trHeight w:val="320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1318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fr-FR"/>
              </w:rPr>
              <w:t>Diplodus annularis</w:t>
            </w:r>
            <w:r w:rsidRPr="004E3B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 xml:space="preserve"> 1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376C7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Banyuls-sur-Me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6930A242" w14:textId="77777777" w:rsidR="0092194D" w:rsidRPr="00F678EF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F678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June 202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A262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B4C5D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F678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LP</w:t>
            </w:r>
          </w:p>
        </w:tc>
      </w:tr>
      <w:tr w:rsidR="0092194D" w:rsidRPr="00F678EF" w14:paraId="00899241" w14:textId="77777777" w:rsidTr="0092194D">
        <w:trPr>
          <w:trHeight w:val="320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A745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fr-FR"/>
              </w:rPr>
              <w:t>Diplodus annularis</w:t>
            </w:r>
            <w:r w:rsidRPr="004E3B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 xml:space="preserve"> 1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F65A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Banyuls-sur-Me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0D8FD74E" w14:textId="77777777" w:rsidR="0092194D" w:rsidRPr="00F678EF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F678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June 202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38182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C3E94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F678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LP</w:t>
            </w:r>
          </w:p>
        </w:tc>
      </w:tr>
      <w:tr w:rsidR="0092194D" w:rsidRPr="00F678EF" w14:paraId="597944FB" w14:textId="77777777" w:rsidTr="0092194D">
        <w:trPr>
          <w:trHeight w:val="320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7CF7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fr-FR"/>
              </w:rPr>
              <w:t>Pagellus acarne</w:t>
            </w:r>
            <w:r w:rsidRPr="004E3B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 xml:space="preserve"> 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2CFCC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Banyuls-sur-Me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16BA8FAA" w14:textId="77777777" w:rsidR="0092194D" w:rsidRPr="00F678EF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F678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July 202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3C56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18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5EF8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F678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HP</w:t>
            </w:r>
          </w:p>
        </w:tc>
      </w:tr>
      <w:tr w:rsidR="0092194D" w:rsidRPr="00F678EF" w14:paraId="166EB23D" w14:textId="77777777" w:rsidTr="0092194D">
        <w:trPr>
          <w:trHeight w:val="320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38D0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fr-FR"/>
              </w:rPr>
              <w:t>Pagellus acarne</w:t>
            </w:r>
            <w:r w:rsidRPr="004E3B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 xml:space="preserve"> 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3F0D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Argelès-sur-Me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28E7DE78" w14:textId="77777777" w:rsidR="0092194D" w:rsidRPr="00F678EF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F678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March 202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6819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13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845C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F678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HP</w:t>
            </w:r>
          </w:p>
        </w:tc>
      </w:tr>
      <w:tr w:rsidR="0092194D" w:rsidRPr="00F678EF" w14:paraId="0EE9B84E" w14:textId="77777777" w:rsidTr="0092194D">
        <w:trPr>
          <w:trHeight w:val="320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88888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fr-FR"/>
              </w:rPr>
              <w:t>Pagellus acarne</w:t>
            </w:r>
            <w:r w:rsidRPr="004E3B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 xml:space="preserve"> 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8FFD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Argelès-sur-Me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0E52BACC" w14:textId="77777777" w:rsidR="0092194D" w:rsidRPr="00F678EF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F678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July 202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EE71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8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C1FB9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F678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HP</w:t>
            </w:r>
          </w:p>
        </w:tc>
      </w:tr>
      <w:tr w:rsidR="0092194D" w:rsidRPr="00F678EF" w14:paraId="7682F860" w14:textId="77777777" w:rsidTr="0092194D">
        <w:trPr>
          <w:trHeight w:val="320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2F60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fr-FR"/>
              </w:rPr>
              <w:t>Pagellus acarne</w:t>
            </w:r>
            <w:r w:rsidRPr="004E3B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 xml:space="preserve"> 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58B5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Argelès-sur-Me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31F5E1A2" w14:textId="77777777" w:rsidR="0092194D" w:rsidRPr="00F678EF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F678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March 202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E170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8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E5A82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F678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HP</w:t>
            </w:r>
          </w:p>
        </w:tc>
      </w:tr>
      <w:tr w:rsidR="0092194D" w:rsidRPr="00F678EF" w14:paraId="3D90195F" w14:textId="77777777" w:rsidTr="0092194D">
        <w:trPr>
          <w:trHeight w:val="320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8233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fr-FR"/>
              </w:rPr>
              <w:t>Pagellus acarne</w:t>
            </w:r>
            <w:r w:rsidRPr="004E3B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 xml:space="preserve"> 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293CD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Argelès-sur-Me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1CDCFEEF" w14:textId="77777777" w:rsidR="0092194D" w:rsidRPr="00F678EF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F678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July 202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DA08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6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5627D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F678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HP</w:t>
            </w:r>
          </w:p>
        </w:tc>
      </w:tr>
      <w:tr w:rsidR="0092194D" w:rsidRPr="00F678EF" w14:paraId="7DE07864" w14:textId="77777777" w:rsidTr="0092194D">
        <w:trPr>
          <w:trHeight w:val="320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21AF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fr-FR"/>
              </w:rPr>
              <w:t>Pagellus acarne</w:t>
            </w:r>
            <w:r w:rsidRPr="004E3B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 xml:space="preserve"> 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B1E0D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Argelès-sur-Me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5D9CACA4" w14:textId="77777777" w:rsidR="0092194D" w:rsidRPr="00F678EF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F678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July 202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FA33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5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66294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F678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HP</w:t>
            </w:r>
          </w:p>
        </w:tc>
      </w:tr>
      <w:tr w:rsidR="0092194D" w:rsidRPr="00F678EF" w14:paraId="0502EB6F" w14:textId="77777777" w:rsidTr="0092194D">
        <w:trPr>
          <w:trHeight w:val="320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901D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fr-FR"/>
              </w:rPr>
              <w:t>Pagellus acarne</w:t>
            </w:r>
            <w:r w:rsidRPr="004E3B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 xml:space="preserve"> 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5EB6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Argelès-sur-Me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2A9E2C1C" w14:textId="77777777" w:rsidR="0092194D" w:rsidRPr="00F678EF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F678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July 202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E64C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3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5A6F6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F678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HP</w:t>
            </w:r>
          </w:p>
        </w:tc>
      </w:tr>
      <w:tr w:rsidR="0092194D" w:rsidRPr="00F678EF" w14:paraId="2A00654A" w14:textId="77777777" w:rsidTr="0092194D">
        <w:trPr>
          <w:trHeight w:val="320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C06A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fr-FR"/>
              </w:rPr>
              <w:t>Pagellus acarne</w:t>
            </w:r>
            <w:r w:rsidRPr="004E3B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 xml:space="preserve"> 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7A19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Argelès-sur-Me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2370F7E3" w14:textId="77777777" w:rsidR="0092194D" w:rsidRPr="00F678EF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F678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March 202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7B08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2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6CB41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F678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HP</w:t>
            </w:r>
          </w:p>
        </w:tc>
      </w:tr>
      <w:tr w:rsidR="0092194D" w:rsidRPr="00F678EF" w14:paraId="60D09B10" w14:textId="77777777" w:rsidTr="0092194D">
        <w:trPr>
          <w:trHeight w:val="320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9847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fr-FR"/>
              </w:rPr>
              <w:t>Pagellus acarne</w:t>
            </w:r>
            <w:r w:rsidRPr="004E3B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 xml:space="preserve"> 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0D82D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Argelès-sur-Me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18A1FDE8" w14:textId="77777777" w:rsidR="0092194D" w:rsidRPr="00F678EF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F678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March 202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72AB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1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9C53D" w14:textId="06A56863" w:rsidR="0092194D" w:rsidRPr="004E3BA0" w:rsidRDefault="006564F1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F678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LP</w:t>
            </w:r>
          </w:p>
        </w:tc>
      </w:tr>
      <w:tr w:rsidR="0092194D" w:rsidRPr="00F678EF" w14:paraId="476DD81D" w14:textId="77777777" w:rsidTr="0092194D">
        <w:trPr>
          <w:trHeight w:val="320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8FDA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fr-FR"/>
              </w:rPr>
              <w:t>Pagellus acarne</w:t>
            </w:r>
            <w:r w:rsidRPr="004E3B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 xml:space="preserve"> 1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6C45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Banyuls-sur-Me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19F67740" w14:textId="77777777" w:rsidR="0092194D" w:rsidRPr="00F678EF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F678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July 202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801C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1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46BF1" w14:textId="288E23A9" w:rsidR="0092194D" w:rsidRPr="004E3BA0" w:rsidRDefault="006564F1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F678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LP</w:t>
            </w:r>
          </w:p>
        </w:tc>
      </w:tr>
      <w:tr w:rsidR="0092194D" w:rsidRPr="00F678EF" w14:paraId="048F7B91" w14:textId="77777777" w:rsidTr="0092194D">
        <w:trPr>
          <w:trHeight w:val="320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A906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fr-FR"/>
              </w:rPr>
              <w:t>Pagellus acarne</w:t>
            </w:r>
            <w:r w:rsidRPr="004E3B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 xml:space="preserve"> 1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938E0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Banyuls-sur-Me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3B17C038" w14:textId="77777777" w:rsidR="0092194D" w:rsidRPr="00F678EF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F678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March 202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EBD4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1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4E26E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F678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LP</w:t>
            </w:r>
          </w:p>
        </w:tc>
      </w:tr>
      <w:tr w:rsidR="0092194D" w:rsidRPr="00F678EF" w14:paraId="15E65B85" w14:textId="77777777" w:rsidTr="0092194D">
        <w:trPr>
          <w:trHeight w:val="320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28D8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fr-FR"/>
              </w:rPr>
              <w:t>Pagellus acarne</w:t>
            </w:r>
            <w:r w:rsidRPr="004E3B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 xml:space="preserve"> 1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F9EAA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Banyuls-sur-Me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4416C270" w14:textId="77777777" w:rsidR="0092194D" w:rsidRPr="00F678EF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F678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June 202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24FF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E0A19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F678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LP</w:t>
            </w:r>
          </w:p>
        </w:tc>
      </w:tr>
      <w:tr w:rsidR="0092194D" w:rsidRPr="00F678EF" w14:paraId="1E537660" w14:textId="77777777" w:rsidTr="0092194D">
        <w:trPr>
          <w:trHeight w:val="320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A926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fr-FR"/>
              </w:rPr>
              <w:t>Pagellus acarne</w:t>
            </w:r>
            <w:r w:rsidRPr="004E3B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 xml:space="preserve"> 1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2FA9B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Argelès-sur-Me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5CE50A69" w14:textId="77777777" w:rsidR="0092194D" w:rsidRPr="00F678EF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F678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July 202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52F5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461AA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F678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LP</w:t>
            </w:r>
          </w:p>
        </w:tc>
      </w:tr>
      <w:tr w:rsidR="0092194D" w:rsidRPr="00F678EF" w14:paraId="794E2773" w14:textId="77777777" w:rsidTr="0092194D">
        <w:trPr>
          <w:trHeight w:val="320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FC86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fr-FR"/>
              </w:rPr>
              <w:t>Pagellus acarne</w:t>
            </w:r>
            <w:r w:rsidRPr="004E3B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 xml:space="preserve"> 1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4445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Banyuls-sur-Me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0E8BEFA0" w14:textId="77777777" w:rsidR="0092194D" w:rsidRPr="00F678EF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F678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July 202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8E8A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D0D8F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F678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LP</w:t>
            </w:r>
          </w:p>
        </w:tc>
      </w:tr>
      <w:tr w:rsidR="0092194D" w:rsidRPr="00F678EF" w14:paraId="076E79BC" w14:textId="77777777" w:rsidTr="0092194D">
        <w:trPr>
          <w:trHeight w:val="320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5466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fr-FR"/>
              </w:rPr>
              <w:t>Pagellus acarne</w:t>
            </w:r>
            <w:r w:rsidRPr="004E3B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 xml:space="preserve"> 1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9D00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Banyuls-sur-Me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57EA01EF" w14:textId="77777777" w:rsidR="0092194D" w:rsidRPr="00F678EF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F678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July 202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0E42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4CB0D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F678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LP</w:t>
            </w:r>
          </w:p>
        </w:tc>
      </w:tr>
      <w:tr w:rsidR="0092194D" w:rsidRPr="00F678EF" w14:paraId="0B89048D" w14:textId="77777777" w:rsidTr="0092194D">
        <w:trPr>
          <w:trHeight w:val="320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C3C4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fr-FR"/>
              </w:rPr>
              <w:t>Pagellus acarne</w:t>
            </w:r>
            <w:r w:rsidRPr="004E3B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 xml:space="preserve"> 1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2FEF6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Argelès-sur-Me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0F1BE528" w14:textId="77777777" w:rsidR="0092194D" w:rsidRPr="00F678EF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F678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July 202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F571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EB596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F678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LP</w:t>
            </w:r>
          </w:p>
        </w:tc>
      </w:tr>
      <w:tr w:rsidR="0092194D" w:rsidRPr="00F678EF" w14:paraId="4C8C0AF3" w14:textId="77777777" w:rsidTr="0092194D">
        <w:trPr>
          <w:trHeight w:val="320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4C86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Water 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661B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Banyuls-sur-Me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56CDE0D7" w14:textId="77777777" w:rsidR="0092194D" w:rsidRPr="00F678EF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F678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June 202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7970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A95A7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92194D" w:rsidRPr="00F678EF" w14:paraId="23DFA450" w14:textId="77777777" w:rsidTr="0092194D">
        <w:trPr>
          <w:trHeight w:val="320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D9AE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Water 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7B40A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Banyuls-sur-Me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1A12B695" w14:textId="77777777" w:rsidR="0092194D" w:rsidRPr="00F678EF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F678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June 202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2887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697F0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92194D" w:rsidRPr="00F678EF" w14:paraId="56BA3505" w14:textId="77777777" w:rsidTr="0092194D">
        <w:trPr>
          <w:trHeight w:val="320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4789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Water 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2EA2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Banyuls-sur-Me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1201CADB" w14:textId="77777777" w:rsidR="0092194D" w:rsidRPr="00F678EF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F678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July 202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EA67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701F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  <w:tr w:rsidR="0092194D" w:rsidRPr="00F678EF" w14:paraId="16300DFD" w14:textId="77777777" w:rsidTr="0092194D">
        <w:trPr>
          <w:trHeight w:val="320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DFE7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Water 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67A7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Banyuls-sur-Me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0B973721" w14:textId="77777777" w:rsidR="0092194D" w:rsidRPr="00F678EF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F678E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March 202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AF13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-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4DAF" w14:textId="77777777" w:rsidR="0092194D" w:rsidRPr="004E3BA0" w:rsidRDefault="0092194D" w:rsidP="00A459F5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4E3BA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-</w:t>
            </w:r>
          </w:p>
        </w:tc>
      </w:tr>
    </w:tbl>
    <w:p w14:paraId="4331CB18" w14:textId="6849227F" w:rsidR="0092194D" w:rsidRDefault="0092194D"/>
    <w:p w14:paraId="58BD469D" w14:textId="704AE520" w:rsidR="0092194D" w:rsidRDefault="0092194D"/>
    <w:p w14:paraId="0444F2A4" w14:textId="641D3459" w:rsidR="0092194D" w:rsidRDefault="0092194D"/>
    <w:p w14:paraId="4F6E3211" w14:textId="51839A0E" w:rsidR="0092194D" w:rsidRDefault="0092194D"/>
    <w:p w14:paraId="40B9E9CC" w14:textId="374B015D" w:rsidR="0092194D" w:rsidRDefault="0092194D"/>
    <w:p w14:paraId="538026D9" w14:textId="765F3968" w:rsidR="0092194D" w:rsidRDefault="0092194D"/>
    <w:p w14:paraId="3E2A3E2C" w14:textId="759FED55" w:rsidR="0092194D" w:rsidRDefault="0092194D"/>
    <w:p w14:paraId="3D740E89" w14:textId="285E7510" w:rsidR="0092194D" w:rsidRDefault="0092194D"/>
    <w:p w14:paraId="62E8CAC0" w14:textId="302AEC50" w:rsidR="0092194D" w:rsidRDefault="00A40B99">
      <w:r>
        <w:rPr>
          <w:noProof/>
        </w:rPr>
        <w:lastRenderedPageBreak/>
        <w:drawing>
          <wp:anchor distT="0" distB="0" distL="114300" distR="114300" simplePos="0" relativeHeight="251682816" behindDoc="0" locked="0" layoutInCell="1" allowOverlap="1" wp14:anchorId="79B881F7" wp14:editId="27449C79">
            <wp:simplePos x="0" y="0"/>
            <wp:positionH relativeFrom="column">
              <wp:posOffset>-799352</wp:posOffset>
            </wp:positionH>
            <wp:positionV relativeFrom="paragraph">
              <wp:posOffset>-160811</wp:posOffset>
            </wp:positionV>
            <wp:extent cx="7512722" cy="1553228"/>
            <wp:effectExtent l="0" t="0" r="5715" b="0"/>
            <wp:wrapNone/>
            <wp:docPr id="16" name="Imag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 16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12722" cy="155322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D9B7E56" w14:textId="41327AC8" w:rsidR="009665FD" w:rsidRDefault="009665FD"/>
    <w:p w14:paraId="4B3AD462" w14:textId="7AA69D55" w:rsidR="00723E7C" w:rsidRPr="009665FD" w:rsidRDefault="00723E7C">
      <w:pPr>
        <w:rPr>
          <w:lang w:val="en-US"/>
        </w:rPr>
      </w:pPr>
    </w:p>
    <w:p w14:paraId="64EEB3A6" w14:textId="76339201" w:rsidR="009665FD" w:rsidRPr="009665FD" w:rsidRDefault="009665FD">
      <w:pPr>
        <w:rPr>
          <w:lang w:val="en-US"/>
        </w:rPr>
      </w:pPr>
    </w:p>
    <w:p w14:paraId="7397FD40" w14:textId="77777777" w:rsidR="009665FD" w:rsidRDefault="009665FD" w:rsidP="009665FD">
      <w:pPr>
        <w:pStyle w:val="NormalWeb"/>
        <w:rPr>
          <w:rFonts w:ascii="Calibri" w:hAnsi="Calibri" w:cs="Calibri"/>
          <w:b/>
          <w:bCs/>
          <w:lang w:val="en-US"/>
        </w:rPr>
      </w:pPr>
    </w:p>
    <w:p w14:paraId="03FEE061" w14:textId="77777777" w:rsidR="009665FD" w:rsidRDefault="009665FD" w:rsidP="009665FD">
      <w:pPr>
        <w:pStyle w:val="NormalWeb"/>
        <w:rPr>
          <w:rFonts w:ascii="Calibri" w:hAnsi="Calibri" w:cs="Calibri"/>
          <w:b/>
          <w:bCs/>
          <w:lang w:val="en-US"/>
        </w:rPr>
      </w:pPr>
    </w:p>
    <w:p w14:paraId="096639D8" w14:textId="77777777" w:rsidR="00A40B99" w:rsidRDefault="00A40B99" w:rsidP="009665FD">
      <w:pPr>
        <w:pStyle w:val="NormalWeb"/>
        <w:rPr>
          <w:rFonts w:ascii="Calibri" w:hAnsi="Calibri" w:cs="Calibri"/>
          <w:b/>
          <w:bCs/>
          <w:lang w:val="en-US"/>
        </w:rPr>
      </w:pPr>
    </w:p>
    <w:p w14:paraId="02D3D447" w14:textId="4A528A9B" w:rsidR="009665FD" w:rsidRDefault="009665FD" w:rsidP="00F678EF">
      <w:pPr>
        <w:pStyle w:val="NormalWeb"/>
        <w:rPr>
          <w:rFonts w:ascii="Calibri" w:hAnsi="Calibri" w:cs="Calibri"/>
          <w:sz w:val="22"/>
          <w:szCs w:val="22"/>
          <w:lang w:val="en-US"/>
        </w:rPr>
      </w:pPr>
      <w:r w:rsidRPr="00F678EF">
        <w:rPr>
          <w:rFonts w:ascii="Calibri" w:hAnsi="Calibri" w:cs="Calibri"/>
          <w:b/>
          <w:bCs/>
          <w:sz w:val="22"/>
          <w:szCs w:val="22"/>
          <w:lang w:val="en-US"/>
        </w:rPr>
        <w:t>Figure S</w:t>
      </w:r>
      <w:r w:rsidR="00F678EF" w:rsidRPr="00F678EF">
        <w:rPr>
          <w:rFonts w:ascii="Calibri" w:hAnsi="Calibri" w:cs="Calibri"/>
          <w:b/>
          <w:bCs/>
          <w:sz w:val="22"/>
          <w:szCs w:val="22"/>
          <w:lang w:val="en-US"/>
        </w:rPr>
        <w:t>1</w:t>
      </w:r>
      <w:r w:rsidRPr="00F678EF">
        <w:rPr>
          <w:rFonts w:ascii="Calibri" w:hAnsi="Calibri" w:cs="Calibri"/>
          <w:b/>
          <w:bCs/>
          <w:sz w:val="22"/>
          <w:szCs w:val="22"/>
          <w:lang w:val="en-US"/>
        </w:rPr>
        <w:t>:</w:t>
      </w:r>
      <w:r w:rsidRPr="00F678EF">
        <w:rPr>
          <w:rFonts w:ascii="Calibri" w:hAnsi="Calibri" w:cs="Calibri"/>
          <w:sz w:val="22"/>
          <w:szCs w:val="22"/>
          <w:lang w:val="en-US"/>
        </w:rPr>
        <w:t xml:space="preserve"> Comparison of alpha diversity values between tissue of</w:t>
      </w:r>
      <w:r w:rsidR="00B3023F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B3023F">
        <w:rPr>
          <w:rFonts w:ascii="Calibri" w:hAnsi="Calibri" w:cs="Calibri"/>
          <w:i/>
          <w:iCs/>
          <w:sz w:val="22"/>
          <w:szCs w:val="22"/>
          <w:lang w:val="en-US"/>
        </w:rPr>
        <w:t xml:space="preserve">D. annularis </w:t>
      </w:r>
      <w:r w:rsidR="00B3023F">
        <w:rPr>
          <w:rFonts w:ascii="Calibri" w:hAnsi="Calibri" w:cs="Calibri"/>
          <w:sz w:val="22"/>
          <w:szCs w:val="22"/>
          <w:lang w:val="en-US"/>
        </w:rPr>
        <w:t>or</w:t>
      </w:r>
      <w:r w:rsidRPr="00F678EF">
        <w:rPr>
          <w:rFonts w:ascii="Calibri" w:hAnsi="Calibri" w:cs="Calibri"/>
          <w:sz w:val="22"/>
          <w:szCs w:val="22"/>
          <w:lang w:val="en-US"/>
        </w:rPr>
        <w:t xml:space="preserve"> </w:t>
      </w:r>
      <w:r w:rsidRPr="00F678EF">
        <w:rPr>
          <w:rFonts w:ascii="Calibri" w:hAnsi="Calibri" w:cs="Calibri"/>
          <w:i/>
          <w:iCs/>
          <w:sz w:val="22"/>
          <w:szCs w:val="22"/>
          <w:lang w:val="en-US"/>
        </w:rPr>
        <w:t>P. acarne</w:t>
      </w:r>
      <w:r w:rsidRPr="00F678EF">
        <w:rPr>
          <w:rFonts w:ascii="Calibri" w:hAnsi="Calibri" w:cs="Calibri"/>
          <w:sz w:val="22"/>
          <w:szCs w:val="22"/>
          <w:lang w:val="en-US"/>
        </w:rPr>
        <w:t xml:space="preserve"> and water. Faith’s phylogenetic diversity and Shannon diversity index for skin mucus (grey), gill mucus (brown) and water communities (blue) Significant (a) and non‐significant (b) differences between tissue are indicated (</w:t>
      </w:r>
      <w:r w:rsidR="007C564E">
        <w:rPr>
          <w:rFonts w:ascii="Calibri" w:hAnsi="Calibri" w:cs="Calibri"/>
          <w:sz w:val="22"/>
          <w:szCs w:val="22"/>
          <w:lang w:val="en-US"/>
        </w:rPr>
        <w:t>f</w:t>
      </w:r>
      <w:r w:rsidRPr="00F678EF">
        <w:rPr>
          <w:rFonts w:ascii="Calibri" w:hAnsi="Calibri" w:cs="Calibri"/>
          <w:sz w:val="22"/>
          <w:szCs w:val="22"/>
          <w:lang w:val="en-US"/>
        </w:rPr>
        <w:t xml:space="preserve">or Faith index: post hoc Tukey test significant if p-value&lt;0.05. For Shannon index: Post hoc Conover-Iman test significant if </w:t>
      </w:r>
      <w:r w:rsidRPr="00F678EF">
        <w:rPr>
          <w:rFonts w:ascii="Calibri" w:hAnsi="Calibri" w:cs="Calibri"/>
          <w:i/>
          <w:iCs/>
          <w:sz w:val="22"/>
          <w:szCs w:val="22"/>
          <w:lang w:val="en-US"/>
        </w:rPr>
        <w:t xml:space="preserve">p </w:t>
      </w:r>
      <w:r w:rsidRPr="00F678EF">
        <w:rPr>
          <w:rFonts w:ascii="Calibri" w:hAnsi="Calibri" w:cs="Calibri"/>
          <w:sz w:val="22"/>
          <w:szCs w:val="22"/>
          <w:lang w:val="en-US"/>
        </w:rPr>
        <w:t>&lt; alpha/2 = 0.025)</w:t>
      </w:r>
    </w:p>
    <w:p w14:paraId="43E72365" w14:textId="77777777" w:rsidR="00B3023F" w:rsidRDefault="00B3023F" w:rsidP="00B3023F">
      <w:pPr>
        <w:pStyle w:val="NormalWeb"/>
        <w:rPr>
          <w:rFonts w:ascii="Calibri" w:hAnsi="Calibri" w:cs="Calibri"/>
          <w:sz w:val="22"/>
          <w:szCs w:val="22"/>
          <w:lang w:val="en-US"/>
        </w:rPr>
      </w:pPr>
      <w:r w:rsidRPr="00AA7F52">
        <w:rPr>
          <w:rFonts w:ascii="Calibri" w:hAnsi="Calibri" w:cs="Calibri"/>
          <w:b/>
          <w:bCs/>
          <w:sz w:val="22"/>
          <w:szCs w:val="22"/>
          <w:lang w:val="en-US"/>
        </w:rPr>
        <w:t xml:space="preserve">Table </w:t>
      </w:r>
      <w:r>
        <w:rPr>
          <w:rFonts w:ascii="Calibri" w:hAnsi="Calibri" w:cs="Calibri"/>
          <w:b/>
          <w:bCs/>
          <w:sz w:val="22"/>
          <w:szCs w:val="22"/>
          <w:lang w:val="en-US"/>
        </w:rPr>
        <w:t>S2</w:t>
      </w:r>
      <w:r w:rsidRPr="00AA7F52">
        <w:rPr>
          <w:rFonts w:ascii="Calibri" w:hAnsi="Calibri" w:cs="Calibri"/>
          <w:b/>
          <w:bCs/>
          <w:sz w:val="22"/>
          <w:szCs w:val="22"/>
          <w:lang w:val="en-US"/>
        </w:rPr>
        <w:t>:</w:t>
      </w:r>
      <w:r>
        <w:rPr>
          <w:rFonts w:ascii="Calibri" w:hAnsi="Calibri" w:cs="Calibri"/>
          <w:sz w:val="22"/>
          <w:szCs w:val="22"/>
          <w:lang w:val="en-US"/>
        </w:rPr>
        <w:t xml:space="preserve"> Results of the LM and GLM analysis for bacterial diversity for each species. Significant p-value are in bold</w:t>
      </w:r>
    </w:p>
    <w:tbl>
      <w:tblPr>
        <w:tblW w:w="6658" w:type="dxa"/>
        <w:tblInd w:w="12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77"/>
        <w:gridCol w:w="1905"/>
        <w:gridCol w:w="1276"/>
      </w:tblGrid>
      <w:tr w:rsidR="00B3023F" w:rsidRPr="00AA7F52" w14:paraId="4AB0C107" w14:textId="77777777" w:rsidTr="00ED0CF3">
        <w:trPr>
          <w:trHeight w:val="299"/>
        </w:trPr>
        <w:tc>
          <w:tcPr>
            <w:tcW w:w="3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7722" w14:textId="77777777" w:rsidR="00B3023F" w:rsidRPr="00AA7F52" w:rsidRDefault="00B3023F" w:rsidP="00ED0CF3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1FB5" w14:textId="77777777" w:rsidR="00B3023F" w:rsidRPr="00AA7F52" w:rsidRDefault="00B3023F" w:rsidP="00ED0CF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A7F5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19C1" w14:textId="77777777" w:rsidR="00B3023F" w:rsidRPr="00AA7F52" w:rsidRDefault="00B3023F" w:rsidP="00ED0CF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B3023F" w:rsidRPr="00AA7F52" w14:paraId="05EF061A" w14:textId="77777777" w:rsidTr="00ED0CF3">
        <w:trPr>
          <w:trHeight w:val="299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010E" w14:textId="77777777" w:rsidR="00B3023F" w:rsidRPr="00AA7F52" w:rsidRDefault="00B3023F" w:rsidP="00ED0C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77C49" w14:textId="77777777" w:rsidR="00B3023F" w:rsidRPr="00AA7F52" w:rsidRDefault="00B3023F" w:rsidP="00ED0CF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A7F5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Fait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7BC48" w14:textId="77777777" w:rsidR="00B3023F" w:rsidRPr="00AA7F52" w:rsidRDefault="00B3023F" w:rsidP="00ED0CF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A7F5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Shannon</w:t>
            </w:r>
          </w:p>
        </w:tc>
      </w:tr>
      <w:tr w:rsidR="00B3023F" w:rsidRPr="00AA7F52" w14:paraId="25AE04BD" w14:textId="77777777" w:rsidTr="00ED0CF3">
        <w:trPr>
          <w:trHeight w:val="299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9D528" w14:textId="77777777" w:rsidR="00B3023F" w:rsidRPr="00AA7F52" w:rsidRDefault="00B3023F" w:rsidP="00ED0CF3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</w:pPr>
            <w:r w:rsidRPr="00AA7F5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  <w:t xml:space="preserve">Diplodus annularis </w:t>
            </w: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44D7" w14:textId="77777777" w:rsidR="00B3023F" w:rsidRPr="00AA7F52" w:rsidRDefault="00B3023F" w:rsidP="00ED0CF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8F66" w14:textId="77777777" w:rsidR="00B3023F" w:rsidRPr="00AA7F52" w:rsidRDefault="00B3023F" w:rsidP="00ED0C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3023F" w:rsidRPr="00AA7F52" w14:paraId="1C06D868" w14:textId="77777777" w:rsidTr="00ED0CF3">
        <w:trPr>
          <w:trHeight w:val="299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987C" w14:textId="77777777" w:rsidR="00B3023F" w:rsidRPr="00AA7F52" w:rsidRDefault="00B3023F" w:rsidP="00ED0CF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7F52">
              <w:rPr>
                <w:rFonts w:ascii="Calibri" w:eastAsia="Times New Roman" w:hAnsi="Calibri" w:cs="Calibri"/>
                <w:color w:val="000000"/>
                <w:lang w:eastAsia="fr-FR"/>
              </w:rPr>
              <w:t>Tissue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8E03" w14:textId="77777777" w:rsidR="00B3023F" w:rsidRPr="00AA7F52" w:rsidRDefault="00B3023F" w:rsidP="00ED0CF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7F52">
              <w:rPr>
                <w:rFonts w:ascii="Calibri" w:eastAsia="Times New Roman" w:hAnsi="Calibri" w:cs="Calibri"/>
                <w:color w:val="000000"/>
                <w:lang w:eastAsia="fr-FR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CF13" w14:textId="77777777" w:rsidR="00B3023F" w:rsidRPr="00AA7F52" w:rsidRDefault="00B3023F" w:rsidP="00ED0CF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A7F5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0.02</w:t>
            </w:r>
          </w:p>
        </w:tc>
      </w:tr>
      <w:tr w:rsidR="00B3023F" w:rsidRPr="00AA7F52" w14:paraId="134F9123" w14:textId="77777777" w:rsidTr="00ED0CF3">
        <w:trPr>
          <w:trHeight w:val="299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D2B7" w14:textId="77777777" w:rsidR="00B3023F" w:rsidRPr="00AA7F52" w:rsidRDefault="00B3023F" w:rsidP="00ED0CF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7F52">
              <w:rPr>
                <w:rFonts w:ascii="Calibri" w:eastAsia="Times New Roman" w:hAnsi="Calibri" w:cs="Calibri"/>
                <w:color w:val="000000"/>
                <w:lang w:eastAsia="fr-FR"/>
              </w:rPr>
              <w:t>HP vs LP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9484" w14:textId="77777777" w:rsidR="00B3023F" w:rsidRPr="00AA7F52" w:rsidRDefault="00B3023F" w:rsidP="00ED0CF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7F52">
              <w:rPr>
                <w:rFonts w:ascii="Calibri" w:eastAsia="Times New Roman" w:hAnsi="Calibri" w:cs="Calibri"/>
                <w:color w:val="000000"/>
                <w:lang w:eastAsia="fr-FR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6438" w14:textId="77777777" w:rsidR="00B3023F" w:rsidRPr="00AA7F52" w:rsidRDefault="00B3023F" w:rsidP="00ED0CF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7F52">
              <w:rPr>
                <w:rFonts w:ascii="Calibri" w:eastAsia="Times New Roman" w:hAnsi="Calibri" w:cs="Calibri"/>
                <w:color w:val="000000"/>
                <w:lang w:eastAsia="fr-FR"/>
              </w:rPr>
              <w:t>0.11</w:t>
            </w:r>
          </w:p>
        </w:tc>
      </w:tr>
      <w:tr w:rsidR="00B3023F" w:rsidRPr="00AA7F52" w14:paraId="50B2A8C6" w14:textId="77777777" w:rsidTr="00ED0CF3">
        <w:trPr>
          <w:trHeight w:val="299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A88E" w14:textId="77777777" w:rsidR="00B3023F" w:rsidRPr="00AA7F52" w:rsidRDefault="00B3023F" w:rsidP="00ED0CF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7F5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Collection date 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3C4F" w14:textId="77777777" w:rsidR="00B3023F" w:rsidRPr="00AA7F52" w:rsidRDefault="00B3023F" w:rsidP="00ED0CF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A7F5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6BC1" w14:textId="77777777" w:rsidR="00B3023F" w:rsidRPr="00AA7F52" w:rsidRDefault="00B3023F" w:rsidP="00ED0CF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7F52">
              <w:rPr>
                <w:rFonts w:ascii="Calibri" w:eastAsia="Times New Roman" w:hAnsi="Calibri" w:cs="Calibri"/>
                <w:color w:val="000000"/>
                <w:lang w:eastAsia="fr-FR"/>
              </w:rPr>
              <w:t>0.14</w:t>
            </w:r>
          </w:p>
        </w:tc>
      </w:tr>
      <w:tr w:rsidR="00B3023F" w:rsidRPr="00AA7F52" w14:paraId="2D160DB9" w14:textId="77777777" w:rsidTr="00ED0CF3">
        <w:trPr>
          <w:trHeight w:val="299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8FB7" w14:textId="77777777" w:rsidR="00B3023F" w:rsidRPr="00AA7F52" w:rsidRDefault="00B3023F" w:rsidP="00ED0CF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7F52">
              <w:rPr>
                <w:rFonts w:ascii="Calibri" w:eastAsia="Times New Roman" w:hAnsi="Calibri" w:cs="Calibri"/>
                <w:color w:val="000000"/>
                <w:lang w:eastAsia="fr-FR"/>
              </w:rPr>
              <w:t>Tissue x HPLP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4CE0" w14:textId="77777777" w:rsidR="00B3023F" w:rsidRPr="00AA7F52" w:rsidRDefault="00B3023F" w:rsidP="00ED0CF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7F52">
              <w:rPr>
                <w:rFonts w:ascii="Calibri" w:eastAsia="Times New Roman" w:hAnsi="Calibri" w:cs="Calibri"/>
                <w:color w:val="000000"/>
                <w:lang w:eastAsia="fr-FR"/>
              </w:rPr>
              <w:t>0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0EB6" w14:textId="77777777" w:rsidR="00B3023F" w:rsidRPr="00AA7F52" w:rsidRDefault="00B3023F" w:rsidP="00ED0CF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7F52">
              <w:rPr>
                <w:rFonts w:ascii="Calibri" w:eastAsia="Times New Roman" w:hAnsi="Calibri" w:cs="Calibri"/>
                <w:color w:val="000000"/>
                <w:lang w:eastAsia="fr-FR"/>
              </w:rPr>
              <w:t>0.58</w:t>
            </w:r>
          </w:p>
        </w:tc>
      </w:tr>
      <w:tr w:rsidR="00B3023F" w:rsidRPr="00AA7F52" w14:paraId="28E82992" w14:textId="77777777" w:rsidTr="00ED0CF3">
        <w:trPr>
          <w:trHeight w:val="299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92F20" w14:textId="77777777" w:rsidR="00B3023F" w:rsidRPr="00AA7F52" w:rsidRDefault="00B3023F" w:rsidP="00ED0CF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7F5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Tissue x Collection date 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ABF3" w14:textId="77777777" w:rsidR="00B3023F" w:rsidRPr="00AA7F52" w:rsidRDefault="00B3023F" w:rsidP="00ED0CF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7F52">
              <w:rPr>
                <w:rFonts w:ascii="Calibri" w:eastAsia="Times New Roman" w:hAnsi="Calibri" w:cs="Calibri"/>
                <w:color w:val="000000"/>
                <w:lang w:eastAsia="fr-FR"/>
              </w:rPr>
              <w:t>0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E7481" w14:textId="77777777" w:rsidR="00B3023F" w:rsidRPr="00AA7F52" w:rsidRDefault="00B3023F" w:rsidP="00ED0CF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7F52">
              <w:rPr>
                <w:rFonts w:ascii="Calibri" w:eastAsia="Times New Roman" w:hAnsi="Calibri" w:cs="Calibri"/>
                <w:color w:val="000000"/>
                <w:lang w:eastAsia="fr-FR"/>
              </w:rPr>
              <w:t>0.89</w:t>
            </w:r>
          </w:p>
        </w:tc>
      </w:tr>
      <w:tr w:rsidR="00B3023F" w:rsidRPr="00AA7F52" w14:paraId="58D86212" w14:textId="77777777" w:rsidTr="00ED0CF3">
        <w:trPr>
          <w:trHeight w:val="299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7C0F" w14:textId="77777777" w:rsidR="00B3023F" w:rsidRPr="00AA7F52" w:rsidRDefault="00B3023F" w:rsidP="00ED0CF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4A3B" w14:textId="77777777" w:rsidR="00B3023F" w:rsidRPr="00AA7F52" w:rsidRDefault="00B3023F" w:rsidP="00ED0C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79CC" w14:textId="77777777" w:rsidR="00B3023F" w:rsidRPr="00AA7F52" w:rsidRDefault="00B3023F" w:rsidP="00ED0C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3023F" w:rsidRPr="00AA7F52" w14:paraId="7B49E701" w14:textId="77777777" w:rsidTr="00ED0CF3">
        <w:trPr>
          <w:trHeight w:val="299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73A03" w14:textId="77777777" w:rsidR="00B3023F" w:rsidRPr="00AA7F52" w:rsidRDefault="00B3023F" w:rsidP="00ED0C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4706" w14:textId="77777777" w:rsidR="00B3023F" w:rsidRPr="00AA7F52" w:rsidRDefault="00B3023F" w:rsidP="00ED0C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AB64" w14:textId="77777777" w:rsidR="00B3023F" w:rsidRPr="00AA7F52" w:rsidRDefault="00B3023F" w:rsidP="00ED0C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3023F" w:rsidRPr="00AA7F52" w14:paraId="55C12CF4" w14:textId="77777777" w:rsidTr="00ED0CF3">
        <w:trPr>
          <w:trHeight w:val="299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FFCBC" w14:textId="77777777" w:rsidR="00B3023F" w:rsidRPr="00AA7F52" w:rsidRDefault="00B3023F" w:rsidP="00ED0CF3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</w:pPr>
            <w:r w:rsidRPr="00AA7F5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  <w:t>Pagellus acarne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9D61" w14:textId="77777777" w:rsidR="00B3023F" w:rsidRPr="00AA7F52" w:rsidRDefault="00B3023F" w:rsidP="00ED0CF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546FD" w14:textId="77777777" w:rsidR="00B3023F" w:rsidRPr="00AA7F52" w:rsidRDefault="00B3023F" w:rsidP="00ED0C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3023F" w:rsidRPr="00AA7F52" w14:paraId="4DDF34B4" w14:textId="77777777" w:rsidTr="00ED0CF3">
        <w:trPr>
          <w:trHeight w:val="299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6CB2" w14:textId="77777777" w:rsidR="00B3023F" w:rsidRPr="00AA7F52" w:rsidRDefault="00B3023F" w:rsidP="00ED0CF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7F52">
              <w:rPr>
                <w:rFonts w:ascii="Calibri" w:eastAsia="Times New Roman" w:hAnsi="Calibri" w:cs="Calibri"/>
                <w:color w:val="000000"/>
                <w:lang w:eastAsia="fr-FR"/>
              </w:rPr>
              <w:t>Tissue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E3A0" w14:textId="77777777" w:rsidR="00B3023F" w:rsidRPr="00AA7F52" w:rsidRDefault="00B3023F" w:rsidP="00ED0CF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A7F5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0.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2773" w14:textId="77777777" w:rsidR="00B3023F" w:rsidRPr="00AA7F52" w:rsidRDefault="00B3023F" w:rsidP="00ED0CF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A7F5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&lt;0.001</w:t>
            </w:r>
          </w:p>
        </w:tc>
      </w:tr>
      <w:tr w:rsidR="00B3023F" w:rsidRPr="00AA7F52" w14:paraId="1B71DE06" w14:textId="77777777" w:rsidTr="00ED0CF3">
        <w:trPr>
          <w:trHeight w:val="299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B3A3" w14:textId="77777777" w:rsidR="00B3023F" w:rsidRPr="00AA7F52" w:rsidRDefault="00B3023F" w:rsidP="00ED0CF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7F52">
              <w:rPr>
                <w:rFonts w:ascii="Calibri" w:eastAsia="Times New Roman" w:hAnsi="Calibri" w:cs="Calibri"/>
                <w:color w:val="000000"/>
                <w:lang w:eastAsia="fr-FR"/>
              </w:rPr>
              <w:t>HP vs LP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2A51" w14:textId="77777777" w:rsidR="00B3023F" w:rsidRPr="00AA7F52" w:rsidRDefault="00B3023F" w:rsidP="00ED0CF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A7F5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1E72" w14:textId="77777777" w:rsidR="00B3023F" w:rsidRPr="00AA7F52" w:rsidRDefault="00B3023F" w:rsidP="00ED0CF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7F52">
              <w:rPr>
                <w:rFonts w:ascii="Calibri" w:eastAsia="Times New Roman" w:hAnsi="Calibri" w:cs="Calibri"/>
                <w:color w:val="000000"/>
                <w:lang w:eastAsia="fr-FR"/>
              </w:rPr>
              <w:t>0.57</w:t>
            </w:r>
          </w:p>
        </w:tc>
      </w:tr>
      <w:tr w:rsidR="00B3023F" w:rsidRPr="00AA7F52" w14:paraId="3D38BDAE" w14:textId="77777777" w:rsidTr="00ED0CF3">
        <w:trPr>
          <w:trHeight w:val="299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F4127" w14:textId="77777777" w:rsidR="00B3023F" w:rsidRPr="00AA7F52" w:rsidRDefault="00B3023F" w:rsidP="00ED0CF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7F5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Collection date 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5F1E" w14:textId="77777777" w:rsidR="00B3023F" w:rsidRPr="00AA7F52" w:rsidRDefault="00B3023F" w:rsidP="00ED0CF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7F52">
              <w:rPr>
                <w:rFonts w:ascii="Calibri" w:eastAsia="Times New Roman" w:hAnsi="Calibri" w:cs="Calibri"/>
                <w:color w:val="000000"/>
                <w:lang w:eastAsia="fr-FR"/>
              </w:rPr>
              <w:t>0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D5BF" w14:textId="77777777" w:rsidR="00B3023F" w:rsidRPr="00AA7F52" w:rsidRDefault="00B3023F" w:rsidP="00ED0CF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7F52">
              <w:rPr>
                <w:rFonts w:ascii="Calibri" w:eastAsia="Times New Roman" w:hAnsi="Calibri" w:cs="Calibri"/>
                <w:color w:val="000000"/>
                <w:lang w:eastAsia="fr-FR"/>
              </w:rPr>
              <w:t>0.87</w:t>
            </w:r>
          </w:p>
        </w:tc>
      </w:tr>
      <w:tr w:rsidR="00B3023F" w:rsidRPr="00AA7F52" w14:paraId="726B4676" w14:textId="77777777" w:rsidTr="00ED0CF3">
        <w:trPr>
          <w:trHeight w:val="299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8604" w14:textId="77777777" w:rsidR="00B3023F" w:rsidRPr="00AA7F52" w:rsidRDefault="00B3023F" w:rsidP="00ED0CF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7F52">
              <w:rPr>
                <w:rFonts w:ascii="Calibri" w:eastAsia="Times New Roman" w:hAnsi="Calibri" w:cs="Calibri"/>
                <w:color w:val="000000"/>
                <w:lang w:eastAsia="fr-FR"/>
              </w:rPr>
              <w:t>Place of capture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1E12" w14:textId="77777777" w:rsidR="00B3023F" w:rsidRPr="00AA7F52" w:rsidRDefault="00B3023F" w:rsidP="00ED0CF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7F52">
              <w:rPr>
                <w:rFonts w:ascii="Calibri" w:eastAsia="Times New Roman" w:hAnsi="Calibri" w:cs="Calibri"/>
                <w:color w:val="000000"/>
                <w:lang w:eastAsia="fr-FR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717B" w14:textId="77777777" w:rsidR="00B3023F" w:rsidRPr="00AA7F52" w:rsidRDefault="00B3023F" w:rsidP="00ED0CF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A7F5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0.02</w:t>
            </w:r>
          </w:p>
        </w:tc>
      </w:tr>
      <w:tr w:rsidR="00B3023F" w:rsidRPr="00AA7F52" w14:paraId="771B5BD1" w14:textId="77777777" w:rsidTr="00ED0CF3">
        <w:trPr>
          <w:trHeight w:val="299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0159" w14:textId="77777777" w:rsidR="00B3023F" w:rsidRPr="00AA7F52" w:rsidRDefault="00B3023F" w:rsidP="00ED0CF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7F52">
              <w:rPr>
                <w:rFonts w:ascii="Calibri" w:eastAsia="Times New Roman" w:hAnsi="Calibri" w:cs="Calibri"/>
                <w:color w:val="000000"/>
                <w:lang w:eastAsia="fr-FR"/>
              </w:rPr>
              <w:t>Tissue x HPLP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7D23" w14:textId="77777777" w:rsidR="00B3023F" w:rsidRPr="00AA7F52" w:rsidRDefault="00B3023F" w:rsidP="00ED0CF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7F52">
              <w:rPr>
                <w:rFonts w:ascii="Calibri" w:eastAsia="Times New Roman" w:hAnsi="Calibri" w:cs="Calibri"/>
                <w:color w:val="000000"/>
                <w:lang w:eastAsia="fr-FR"/>
              </w:rPr>
              <w:t>0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7E56" w14:textId="77777777" w:rsidR="00B3023F" w:rsidRPr="00AA7F52" w:rsidRDefault="00B3023F" w:rsidP="00ED0CF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7F52">
              <w:rPr>
                <w:rFonts w:ascii="Calibri" w:eastAsia="Times New Roman" w:hAnsi="Calibri" w:cs="Calibri"/>
                <w:color w:val="000000"/>
                <w:lang w:eastAsia="fr-FR"/>
              </w:rPr>
              <w:t>0.30</w:t>
            </w:r>
          </w:p>
        </w:tc>
      </w:tr>
      <w:tr w:rsidR="00B3023F" w:rsidRPr="00AA7F52" w14:paraId="1FFEA425" w14:textId="77777777" w:rsidTr="00ED0CF3">
        <w:trPr>
          <w:trHeight w:val="299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5211" w14:textId="77777777" w:rsidR="00B3023F" w:rsidRPr="00AA7F52" w:rsidRDefault="00B3023F" w:rsidP="00ED0CF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7F52">
              <w:rPr>
                <w:rFonts w:ascii="Calibri" w:eastAsia="Times New Roman" w:hAnsi="Calibri" w:cs="Calibri"/>
                <w:color w:val="000000"/>
                <w:lang w:eastAsia="fr-FR"/>
              </w:rPr>
              <w:t>Tissue x Collection date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F3ACE" w14:textId="77777777" w:rsidR="00B3023F" w:rsidRPr="00AA7F52" w:rsidRDefault="00B3023F" w:rsidP="00ED0CF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7F52">
              <w:rPr>
                <w:rFonts w:ascii="Calibri" w:eastAsia="Times New Roman" w:hAnsi="Calibri" w:cs="Calibri"/>
                <w:color w:val="000000"/>
                <w:lang w:eastAsia="fr-FR"/>
              </w:rPr>
              <w:t>0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C893" w14:textId="77777777" w:rsidR="00B3023F" w:rsidRPr="00AA7F52" w:rsidRDefault="00B3023F" w:rsidP="00ED0CF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7F52">
              <w:rPr>
                <w:rFonts w:ascii="Calibri" w:eastAsia="Times New Roman" w:hAnsi="Calibri" w:cs="Calibri"/>
                <w:color w:val="000000"/>
                <w:lang w:eastAsia="fr-FR"/>
              </w:rPr>
              <w:t>0.46</w:t>
            </w:r>
          </w:p>
        </w:tc>
      </w:tr>
      <w:tr w:rsidR="00B3023F" w:rsidRPr="00AA7F52" w14:paraId="1140F231" w14:textId="77777777" w:rsidTr="00ED0CF3">
        <w:trPr>
          <w:trHeight w:val="299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D2EC" w14:textId="77777777" w:rsidR="00B3023F" w:rsidRPr="00AA7F52" w:rsidRDefault="00B3023F" w:rsidP="00ED0CF3">
            <w:pPr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A7F52">
              <w:rPr>
                <w:rFonts w:ascii="Calibri" w:eastAsia="Times New Roman" w:hAnsi="Calibri" w:cs="Calibri"/>
                <w:color w:val="000000"/>
                <w:lang w:val="en-US" w:eastAsia="fr-FR"/>
              </w:rPr>
              <w:t>Tissue x Place of capture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530C" w14:textId="77777777" w:rsidR="00B3023F" w:rsidRPr="00AA7F52" w:rsidRDefault="00B3023F" w:rsidP="00ED0CF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A7F5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0.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A662" w14:textId="77777777" w:rsidR="00B3023F" w:rsidRPr="00AA7F52" w:rsidRDefault="00B3023F" w:rsidP="00ED0CF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AA7F5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0.04</w:t>
            </w:r>
          </w:p>
        </w:tc>
      </w:tr>
      <w:tr w:rsidR="00B3023F" w:rsidRPr="00AA7F52" w14:paraId="49DEFFC2" w14:textId="77777777" w:rsidTr="00ED0CF3">
        <w:trPr>
          <w:trHeight w:val="299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0D8F" w14:textId="77777777" w:rsidR="00B3023F" w:rsidRPr="00AA7F52" w:rsidRDefault="00B3023F" w:rsidP="00ED0CF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7F5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HP vs LP x Collection date 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CC8F" w14:textId="77777777" w:rsidR="00B3023F" w:rsidRPr="00AA7F52" w:rsidRDefault="00B3023F" w:rsidP="00ED0CF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7F52">
              <w:rPr>
                <w:rFonts w:ascii="Calibri" w:eastAsia="Times New Roman" w:hAnsi="Calibri" w:cs="Calibri"/>
                <w:color w:val="000000"/>
                <w:lang w:eastAsia="fr-FR"/>
              </w:rPr>
              <w:t>0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9132" w14:textId="77777777" w:rsidR="00B3023F" w:rsidRPr="00AA7F52" w:rsidRDefault="00B3023F" w:rsidP="00ED0CF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7F52">
              <w:rPr>
                <w:rFonts w:ascii="Calibri" w:eastAsia="Times New Roman" w:hAnsi="Calibri" w:cs="Calibri"/>
                <w:color w:val="000000"/>
                <w:lang w:eastAsia="fr-FR"/>
              </w:rPr>
              <w:t>0.60</w:t>
            </w:r>
          </w:p>
        </w:tc>
      </w:tr>
      <w:tr w:rsidR="00B3023F" w:rsidRPr="00AA7F52" w14:paraId="130FE7B0" w14:textId="77777777" w:rsidTr="00ED0CF3">
        <w:trPr>
          <w:trHeight w:val="299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9217" w14:textId="77777777" w:rsidR="00B3023F" w:rsidRPr="00AA7F52" w:rsidRDefault="00B3023F" w:rsidP="00ED0CF3">
            <w:pPr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AA7F52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HP vs LP x Place of capture 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4351" w14:textId="77777777" w:rsidR="00B3023F" w:rsidRPr="00AA7F52" w:rsidRDefault="00B3023F" w:rsidP="00ED0CF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7F52">
              <w:rPr>
                <w:rFonts w:ascii="Calibri" w:eastAsia="Times New Roman" w:hAnsi="Calibri" w:cs="Calibri"/>
                <w:color w:val="000000"/>
                <w:lang w:eastAsia="fr-FR"/>
              </w:rPr>
              <w:t>0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2E6D" w14:textId="77777777" w:rsidR="00B3023F" w:rsidRPr="00AA7F52" w:rsidRDefault="00B3023F" w:rsidP="00ED0CF3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A7F52">
              <w:rPr>
                <w:rFonts w:ascii="Calibri" w:eastAsia="Times New Roman" w:hAnsi="Calibri" w:cs="Calibri"/>
                <w:color w:val="000000"/>
                <w:lang w:eastAsia="fr-FR"/>
              </w:rPr>
              <w:t>0.18</w:t>
            </w:r>
          </w:p>
        </w:tc>
      </w:tr>
    </w:tbl>
    <w:p w14:paraId="772AEDCE" w14:textId="6C58EEC4" w:rsidR="00B35991" w:rsidRPr="00F678EF" w:rsidRDefault="00B35991" w:rsidP="00F678EF">
      <w:pPr>
        <w:pStyle w:val="NormalWeb"/>
        <w:rPr>
          <w:rFonts w:ascii="Calibri" w:hAnsi="Calibri" w:cs="Calibri"/>
          <w:sz w:val="22"/>
          <w:szCs w:val="22"/>
          <w:lang w:val="en-US"/>
        </w:rPr>
      </w:pPr>
    </w:p>
    <w:p w14:paraId="2F740D36" w14:textId="0153DA8E" w:rsidR="009665FD" w:rsidRDefault="009665FD">
      <w:pPr>
        <w:rPr>
          <w:lang w:val="en-US"/>
        </w:rPr>
      </w:pPr>
    </w:p>
    <w:p w14:paraId="4BEDFF5C" w14:textId="261B288B" w:rsidR="009665FD" w:rsidRDefault="009665FD">
      <w:pPr>
        <w:rPr>
          <w:lang w:val="en-US"/>
        </w:rPr>
      </w:pPr>
    </w:p>
    <w:p w14:paraId="7B5B726A" w14:textId="6A048951" w:rsidR="009665FD" w:rsidRDefault="009665FD">
      <w:pPr>
        <w:rPr>
          <w:lang w:val="en-US"/>
        </w:rPr>
      </w:pPr>
    </w:p>
    <w:p w14:paraId="29FD95BB" w14:textId="2794C1EF" w:rsidR="009665FD" w:rsidRDefault="009665FD">
      <w:pPr>
        <w:rPr>
          <w:lang w:val="en-US"/>
        </w:rPr>
      </w:pPr>
    </w:p>
    <w:p w14:paraId="61EE17FB" w14:textId="2501FA6C" w:rsidR="009665FD" w:rsidRDefault="009665FD">
      <w:pPr>
        <w:rPr>
          <w:lang w:val="en-US"/>
        </w:rPr>
      </w:pPr>
    </w:p>
    <w:p w14:paraId="5328147D" w14:textId="2ACCD003" w:rsidR="009665FD" w:rsidRDefault="00B3023F">
      <w:pPr>
        <w:rPr>
          <w:lang w:val="en-US"/>
        </w:rPr>
      </w:pPr>
      <w:r>
        <w:rPr>
          <w:noProof/>
          <w:lang w:val="en-US"/>
        </w:rPr>
        <w:lastRenderedPageBreak/>
        <w:drawing>
          <wp:anchor distT="0" distB="0" distL="114300" distR="114300" simplePos="0" relativeHeight="251679744" behindDoc="0" locked="0" layoutInCell="1" allowOverlap="1" wp14:anchorId="6ED082DC" wp14:editId="4007FE04">
            <wp:simplePos x="0" y="0"/>
            <wp:positionH relativeFrom="column">
              <wp:posOffset>121676</wp:posOffset>
            </wp:positionH>
            <wp:positionV relativeFrom="paragraph">
              <wp:posOffset>-548719</wp:posOffset>
            </wp:positionV>
            <wp:extent cx="4839564" cy="5626800"/>
            <wp:effectExtent l="0" t="0" r="0" b="0"/>
            <wp:wrapNone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9564" cy="5626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4422E66" w14:textId="1D72EF04" w:rsidR="009665FD" w:rsidRDefault="009665FD">
      <w:pPr>
        <w:rPr>
          <w:lang w:val="en-US"/>
        </w:rPr>
      </w:pPr>
    </w:p>
    <w:p w14:paraId="1DAF1242" w14:textId="60C4CC75" w:rsidR="009665FD" w:rsidRDefault="009665FD">
      <w:pPr>
        <w:rPr>
          <w:lang w:val="en-US"/>
        </w:rPr>
      </w:pPr>
    </w:p>
    <w:p w14:paraId="4E13DBEB" w14:textId="7317BCCC" w:rsidR="009665FD" w:rsidRDefault="00114413">
      <w:pPr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80768" behindDoc="0" locked="0" layoutInCell="1" allowOverlap="1" wp14:anchorId="2CC01FE2" wp14:editId="70796464">
            <wp:simplePos x="0" y="0"/>
            <wp:positionH relativeFrom="column">
              <wp:posOffset>5123630</wp:posOffset>
            </wp:positionH>
            <wp:positionV relativeFrom="paragraph">
              <wp:posOffset>126737</wp:posOffset>
            </wp:positionV>
            <wp:extent cx="1080000" cy="1270800"/>
            <wp:effectExtent l="0" t="0" r="0" b="0"/>
            <wp:wrapNone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5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80000" cy="1270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9A4A5CB" w14:textId="1F7F5620" w:rsidR="009665FD" w:rsidRDefault="009665FD">
      <w:pPr>
        <w:rPr>
          <w:lang w:val="en-US"/>
        </w:rPr>
      </w:pPr>
    </w:p>
    <w:p w14:paraId="1773E214" w14:textId="45697C34" w:rsidR="009665FD" w:rsidRDefault="009665FD">
      <w:pPr>
        <w:rPr>
          <w:lang w:val="en-US"/>
        </w:rPr>
      </w:pPr>
    </w:p>
    <w:p w14:paraId="5B6FB790" w14:textId="0D35C610" w:rsidR="009665FD" w:rsidRDefault="009665FD">
      <w:pPr>
        <w:rPr>
          <w:lang w:val="en-US"/>
        </w:rPr>
      </w:pPr>
    </w:p>
    <w:p w14:paraId="63245308" w14:textId="21690BE7" w:rsidR="009665FD" w:rsidRDefault="009665FD">
      <w:pPr>
        <w:rPr>
          <w:lang w:val="en-US"/>
        </w:rPr>
      </w:pPr>
    </w:p>
    <w:p w14:paraId="1FF99CF5" w14:textId="432DCB82" w:rsidR="009665FD" w:rsidRDefault="009665FD">
      <w:pPr>
        <w:rPr>
          <w:lang w:val="en-US"/>
        </w:rPr>
      </w:pPr>
    </w:p>
    <w:p w14:paraId="1E1DA2FF" w14:textId="53AACF6A" w:rsidR="009665FD" w:rsidRDefault="009665FD">
      <w:pPr>
        <w:rPr>
          <w:lang w:val="en-US"/>
        </w:rPr>
      </w:pPr>
    </w:p>
    <w:p w14:paraId="73159112" w14:textId="60CE747A" w:rsidR="009665FD" w:rsidRDefault="009665FD">
      <w:pPr>
        <w:rPr>
          <w:lang w:val="en-US"/>
        </w:rPr>
      </w:pPr>
    </w:p>
    <w:p w14:paraId="3864EEE1" w14:textId="0F310484" w:rsidR="009665FD" w:rsidRDefault="009665FD">
      <w:pPr>
        <w:rPr>
          <w:lang w:val="en-US"/>
        </w:rPr>
      </w:pPr>
    </w:p>
    <w:p w14:paraId="3FA2C04B" w14:textId="25C7BA70" w:rsidR="009665FD" w:rsidRDefault="009665FD">
      <w:pPr>
        <w:rPr>
          <w:lang w:val="en-US"/>
        </w:rPr>
      </w:pPr>
    </w:p>
    <w:p w14:paraId="65950F39" w14:textId="7448EEFB" w:rsidR="009665FD" w:rsidRDefault="009665FD">
      <w:pPr>
        <w:rPr>
          <w:lang w:val="en-US"/>
        </w:rPr>
      </w:pPr>
    </w:p>
    <w:p w14:paraId="1EB27DD6" w14:textId="40922B99" w:rsidR="009665FD" w:rsidRDefault="009665FD">
      <w:pPr>
        <w:rPr>
          <w:lang w:val="en-US"/>
        </w:rPr>
      </w:pPr>
    </w:p>
    <w:p w14:paraId="20FA8FF4" w14:textId="5F42790A" w:rsidR="009639E4" w:rsidRDefault="009639E4">
      <w:pPr>
        <w:rPr>
          <w:b/>
          <w:bCs/>
          <w:sz w:val="22"/>
          <w:szCs w:val="22"/>
          <w:lang w:val="en-US"/>
        </w:rPr>
      </w:pPr>
    </w:p>
    <w:p w14:paraId="614A5E4E" w14:textId="39151457" w:rsidR="009639E4" w:rsidRDefault="009639E4">
      <w:pPr>
        <w:rPr>
          <w:b/>
          <w:bCs/>
          <w:sz w:val="22"/>
          <w:szCs w:val="22"/>
          <w:lang w:val="en-US"/>
        </w:rPr>
      </w:pPr>
    </w:p>
    <w:p w14:paraId="06826628" w14:textId="77777777" w:rsidR="009639E4" w:rsidRDefault="009639E4">
      <w:pPr>
        <w:rPr>
          <w:b/>
          <w:bCs/>
          <w:sz w:val="22"/>
          <w:szCs w:val="22"/>
          <w:lang w:val="en-US"/>
        </w:rPr>
      </w:pPr>
    </w:p>
    <w:p w14:paraId="35DF3CC6" w14:textId="62970AE3" w:rsidR="009639E4" w:rsidRDefault="009639E4">
      <w:pPr>
        <w:rPr>
          <w:b/>
          <w:bCs/>
          <w:sz w:val="22"/>
          <w:szCs w:val="22"/>
          <w:lang w:val="en-US"/>
        </w:rPr>
      </w:pPr>
    </w:p>
    <w:p w14:paraId="2943005C" w14:textId="023DB9EE" w:rsidR="009639E4" w:rsidRDefault="009639E4">
      <w:pPr>
        <w:rPr>
          <w:b/>
          <w:bCs/>
          <w:sz w:val="22"/>
          <w:szCs w:val="22"/>
          <w:lang w:val="en-US"/>
        </w:rPr>
      </w:pPr>
    </w:p>
    <w:p w14:paraId="43382288" w14:textId="77777777" w:rsidR="009639E4" w:rsidRDefault="009639E4">
      <w:pPr>
        <w:rPr>
          <w:b/>
          <w:bCs/>
          <w:sz w:val="22"/>
          <w:szCs w:val="22"/>
          <w:lang w:val="en-US"/>
        </w:rPr>
      </w:pPr>
    </w:p>
    <w:p w14:paraId="7A652B93" w14:textId="0843EC65" w:rsidR="009639E4" w:rsidRDefault="009639E4">
      <w:pPr>
        <w:rPr>
          <w:b/>
          <w:bCs/>
          <w:sz w:val="22"/>
          <w:szCs w:val="22"/>
          <w:lang w:val="en-US"/>
        </w:rPr>
      </w:pPr>
    </w:p>
    <w:p w14:paraId="30D09730" w14:textId="4D44E4A1" w:rsidR="00B3023F" w:rsidRDefault="00B3023F">
      <w:pPr>
        <w:rPr>
          <w:b/>
          <w:bCs/>
          <w:sz w:val="22"/>
          <w:szCs w:val="22"/>
          <w:lang w:val="en-US"/>
        </w:rPr>
      </w:pPr>
    </w:p>
    <w:p w14:paraId="6703C64F" w14:textId="16DBAC07" w:rsidR="00B3023F" w:rsidRDefault="00B3023F">
      <w:pPr>
        <w:rPr>
          <w:b/>
          <w:bCs/>
          <w:sz w:val="22"/>
          <w:szCs w:val="22"/>
          <w:lang w:val="en-US"/>
        </w:rPr>
      </w:pPr>
    </w:p>
    <w:p w14:paraId="04634E88" w14:textId="70C85D8B" w:rsidR="00B3023F" w:rsidRDefault="00B3023F">
      <w:pPr>
        <w:rPr>
          <w:b/>
          <w:bCs/>
          <w:sz w:val="22"/>
          <w:szCs w:val="22"/>
          <w:lang w:val="en-US"/>
        </w:rPr>
      </w:pPr>
    </w:p>
    <w:p w14:paraId="51B988CB" w14:textId="55C1B1C8" w:rsidR="00B3023F" w:rsidRDefault="00B3023F">
      <w:pPr>
        <w:rPr>
          <w:b/>
          <w:bCs/>
          <w:sz w:val="22"/>
          <w:szCs w:val="22"/>
          <w:lang w:val="en-US"/>
        </w:rPr>
      </w:pPr>
    </w:p>
    <w:p w14:paraId="02CE1DED" w14:textId="77777777" w:rsidR="00B3023F" w:rsidRDefault="00B3023F">
      <w:pPr>
        <w:rPr>
          <w:b/>
          <w:bCs/>
          <w:sz w:val="22"/>
          <w:szCs w:val="22"/>
          <w:lang w:val="en-US"/>
        </w:rPr>
      </w:pPr>
    </w:p>
    <w:p w14:paraId="070FF156" w14:textId="77777777" w:rsidR="009639E4" w:rsidRDefault="009639E4">
      <w:pPr>
        <w:rPr>
          <w:b/>
          <w:bCs/>
          <w:sz w:val="22"/>
          <w:szCs w:val="22"/>
          <w:lang w:val="en-US"/>
        </w:rPr>
      </w:pPr>
    </w:p>
    <w:p w14:paraId="1DB3BA17" w14:textId="77777777" w:rsidR="00B3023F" w:rsidRDefault="00B3023F" w:rsidP="003D6B21">
      <w:pPr>
        <w:rPr>
          <w:b/>
          <w:bCs/>
          <w:sz w:val="22"/>
          <w:szCs w:val="22"/>
          <w:lang w:val="en-US"/>
        </w:rPr>
      </w:pPr>
    </w:p>
    <w:p w14:paraId="009FD71F" w14:textId="5DA1DDB8" w:rsidR="009639E4" w:rsidRPr="001A664D" w:rsidRDefault="001A664D" w:rsidP="003D6B21">
      <w:pPr>
        <w:rPr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 xml:space="preserve">Figure S2: </w:t>
      </w:r>
      <w:r w:rsidR="007C564E" w:rsidRPr="007C564E">
        <w:rPr>
          <w:sz w:val="22"/>
          <w:szCs w:val="22"/>
          <w:lang w:val="en-US"/>
        </w:rPr>
        <w:t>PCoA plot based on</w:t>
      </w:r>
      <w:r w:rsidR="007C564E">
        <w:rPr>
          <w:b/>
          <w:bCs/>
          <w:sz w:val="22"/>
          <w:szCs w:val="22"/>
          <w:lang w:val="en-US"/>
        </w:rPr>
        <w:t xml:space="preserve"> </w:t>
      </w:r>
      <w:r w:rsidR="007C564E">
        <w:rPr>
          <w:sz w:val="22"/>
          <w:szCs w:val="22"/>
          <w:lang w:val="en-US"/>
        </w:rPr>
        <w:t>d</w:t>
      </w:r>
      <w:r w:rsidR="003D6B21">
        <w:rPr>
          <w:sz w:val="22"/>
          <w:szCs w:val="22"/>
          <w:lang w:val="en-US"/>
        </w:rPr>
        <w:t>issimilarities between bacterial communities</w:t>
      </w:r>
      <w:r w:rsidR="007C564E">
        <w:rPr>
          <w:sz w:val="22"/>
          <w:szCs w:val="22"/>
          <w:lang w:val="en-US"/>
        </w:rPr>
        <w:t xml:space="preserve"> of Diplodus annularis using </w:t>
      </w:r>
      <w:r w:rsidR="003D6B21">
        <w:rPr>
          <w:sz w:val="22"/>
          <w:szCs w:val="22"/>
          <w:lang w:val="en-US"/>
        </w:rPr>
        <w:t>Bray Curtis (</w:t>
      </w:r>
      <w:r w:rsidR="00AD5A04">
        <w:rPr>
          <w:sz w:val="22"/>
          <w:szCs w:val="22"/>
          <w:lang w:val="en-US"/>
        </w:rPr>
        <w:t>top</w:t>
      </w:r>
      <w:r w:rsidR="003D6B21">
        <w:rPr>
          <w:sz w:val="22"/>
          <w:szCs w:val="22"/>
          <w:lang w:val="en-US"/>
        </w:rPr>
        <w:t>) and weighted Unifrac (</w:t>
      </w:r>
      <w:r w:rsidR="00AD5A04">
        <w:rPr>
          <w:sz w:val="22"/>
          <w:szCs w:val="22"/>
          <w:lang w:val="en-US"/>
        </w:rPr>
        <w:t>bottom</w:t>
      </w:r>
      <w:r w:rsidR="003D6B21">
        <w:rPr>
          <w:sz w:val="22"/>
          <w:szCs w:val="22"/>
          <w:lang w:val="en-US"/>
        </w:rPr>
        <w:t>). Form indicates the type of tissue, gill mucus (circle)</w:t>
      </w:r>
      <w:r w:rsidR="007242BE">
        <w:rPr>
          <w:sz w:val="22"/>
          <w:szCs w:val="22"/>
          <w:lang w:val="en-US"/>
        </w:rPr>
        <w:t xml:space="preserve">, </w:t>
      </w:r>
      <w:r w:rsidR="003D6B21">
        <w:rPr>
          <w:sz w:val="22"/>
          <w:szCs w:val="22"/>
          <w:lang w:val="en-US"/>
        </w:rPr>
        <w:t xml:space="preserve">skin mucus (triangle) and color </w:t>
      </w:r>
      <w:r w:rsidR="007C564E">
        <w:rPr>
          <w:sz w:val="22"/>
          <w:szCs w:val="22"/>
          <w:lang w:val="en-US"/>
        </w:rPr>
        <w:t>refers to</w:t>
      </w:r>
      <w:r w:rsidR="003D6B21">
        <w:rPr>
          <w:sz w:val="22"/>
          <w:szCs w:val="22"/>
          <w:lang w:val="en-US"/>
        </w:rPr>
        <w:t xml:space="preserve"> lightly parasitized (LP, green)</w:t>
      </w:r>
      <w:r w:rsidR="007C564E">
        <w:rPr>
          <w:sz w:val="22"/>
          <w:szCs w:val="22"/>
          <w:lang w:val="en-US"/>
        </w:rPr>
        <w:t xml:space="preserve"> or </w:t>
      </w:r>
      <w:r w:rsidR="003D6B21">
        <w:rPr>
          <w:sz w:val="22"/>
          <w:szCs w:val="22"/>
          <w:lang w:val="en-US"/>
        </w:rPr>
        <w:t>heavily parasitized (HP, red).</w:t>
      </w:r>
    </w:p>
    <w:p w14:paraId="6AC6D695" w14:textId="41B3F2BE" w:rsidR="009639E4" w:rsidRDefault="009639E4">
      <w:pPr>
        <w:rPr>
          <w:b/>
          <w:bCs/>
          <w:sz w:val="22"/>
          <w:szCs w:val="22"/>
          <w:lang w:val="en-US"/>
        </w:rPr>
      </w:pPr>
    </w:p>
    <w:p w14:paraId="7F6820D5" w14:textId="7BE35F78" w:rsidR="009639E4" w:rsidRDefault="009639E4">
      <w:pPr>
        <w:rPr>
          <w:b/>
          <w:bCs/>
          <w:sz w:val="22"/>
          <w:szCs w:val="22"/>
          <w:lang w:val="en-US"/>
        </w:rPr>
      </w:pPr>
    </w:p>
    <w:p w14:paraId="39A1A81A" w14:textId="4C6D37E8" w:rsidR="009639E4" w:rsidRDefault="009639E4">
      <w:pPr>
        <w:rPr>
          <w:b/>
          <w:bCs/>
          <w:sz w:val="22"/>
          <w:szCs w:val="22"/>
          <w:lang w:val="en-US"/>
        </w:rPr>
      </w:pPr>
    </w:p>
    <w:p w14:paraId="5A938EAF" w14:textId="46B3AB3A" w:rsidR="009639E4" w:rsidRDefault="009639E4">
      <w:pPr>
        <w:rPr>
          <w:b/>
          <w:bCs/>
          <w:sz w:val="22"/>
          <w:szCs w:val="22"/>
          <w:lang w:val="en-US"/>
        </w:rPr>
      </w:pPr>
    </w:p>
    <w:p w14:paraId="497A0382" w14:textId="759C2AEE" w:rsidR="009639E4" w:rsidRDefault="009639E4">
      <w:pPr>
        <w:rPr>
          <w:b/>
          <w:bCs/>
          <w:sz w:val="22"/>
          <w:szCs w:val="22"/>
          <w:lang w:val="en-US"/>
        </w:rPr>
      </w:pPr>
    </w:p>
    <w:p w14:paraId="46C85ED2" w14:textId="274AAE55" w:rsidR="009639E4" w:rsidRDefault="009639E4">
      <w:pPr>
        <w:rPr>
          <w:b/>
          <w:bCs/>
          <w:sz w:val="22"/>
          <w:szCs w:val="22"/>
          <w:lang w:val="en-US"/>
        </w:rPr>
      </w:pPr>
    </w:p>
    <w:p w14:paraId="2E661A50" w14:textId="0D88A184" w:rsidR="009639E4" w:rsidRDefault="009639E4">
      <w:pPr>
        <w:rPr>
          <w:b/>
          <w:bCs/>
          <w:sz w:val="22"/>
          <w:szCs w:val="22"/>
          <w:lang w:val="en-US"/>
        </w:rPr>
      </w:pPr>
    </w:p>
    <w:p w14:paraId="49444503" w14:textId="6070C6B3" w:rsidR="009639E4" w:rsidRDefault="009639E4">
      <w:pPr>
        <w:rPr>
          <w:b/>
          <w:bCs/>
          <w:sz w:val="22"/>
          <w:szCs w:val="22"/>
          <w:lang w:val="en-US"/>
        </w:rPr>
      </w:pPr>
    </w:p>
    <w:p w14:paraId="4E51823B" w14:textId="5C64DC69" w:rsidR="009639E4" w:rsidRDefault="009639E4">
      <w:pPr>
        <w:rPr>
          <w:b/>
          <w:bCs/>
          <w:sz w:val="22"/>
          <w:szCs w:val="22"/>
          <w:lang w:val="en-US"/>
        </w:rPr>
      </w:pPr>
    </w:p>
    <w:p w14:paraId="542083A0" w14:textId="4B8E4F35" w:rsidR="009639E4" w:rsidRDefault="009639E4">
      <w:pPr>
        <w:rPr>
          <w:b/>
          <w:bCs/>
          <w:sz w:val="22"/>
          <w:szCs w:val="22"/>
          <w:lang w:val="en-US"/>
        </w:rPr>
      </w:pPr>
    </w:p>
    <w:p w14:paraId="3BC8E464" w14:textId="2A313358" w:rsidR="009639E4" w:rsidRDefault="009639E4">
      <w:pPr>
        <w:rPr>
          <w:b/>
          <w:bCs/>
          <w:sz w:val="22"/>
          <w:szCs w:val="22"/>
          <w:lang w:val="en-US"/>
        </w:rPr>
      </w:pPr>
    </w:p>
    <w:p w14:paraId="74283819" w14:textId="3B9F49F9" w:rsidR="009639E4" w:rsidRDefault="009639E4">
      <w:pPr>
        <w:rPr>
          <w:b/>
          <w:bCs/>
          <w:sz w:val="22"/>
          <w:szCs w:val="22"/>
          <w:lang w:val="en-US"/>
        </w:rPr>
      </w:pPr>
    </w:p>
    <w:p w14:paraId="000EF86C" w14:textId="1B979AD5" w:rsidR="001A664D" w:rsidRDefault="001A664D">
      <w:pPr>
        <w:rPr>
          <w:b/>
          <w:bCs/>
          <w:sz w:val="22"/>
          <w:szCs w:val="22"/>
          <w:lang w:val="en-US"/>
        </w:rPr>
      </w:pPr>
    </w:p>
    <w:p w14:paraId="5FCB8120" w14:textId="43B50108" w:rsidR="001A664D" w:rsidRDefault="001A664D">
      <w:pPr>
        <w:rPr>
          <w:b/>
          <w:bCs/>
          <w:sz w:val="22"/>
          <w:szCs w:val="22"/>
          <w:lang w:val="en-US"/>
        </w:rPr>
      </w:pPr>
    </w:p>
    <w:p w14:paraId="5B481A1F" w14:textId="77777777" w:rsidR="001A664D" w:rsidRDefault="001A664D">
      <w:pPr>
        <w:rPr>
          <w:b/>
          <w:bCs/>
          <w:sz w:val="22"/>
          <w:szCs w:val="22"/>
          <w:lang w:val="en-US"/>
        </w:rPr>
      </w:pPr>
    </w:p>
    <w:p w14:paraId="575635A2" w14:textId="77777777" w:rsidR="001A664D" w:rsidRDefault="001A664D">
      <w:pPr>
        <w:rPr>
          <w:b/>
          <w:bCs/>
          <w:sz w:val="22"/>
          <w:szCs w:val="22"/>
          <w:lang w:val="en-US"/>
        </w:rPr>
      </w:pPr>
    </w:p>
    <w:p w14:paraId="3CFB178F" w14:textId="77777777" w:rsidR="001A664D" w:rsidRDefault="001A664D">
      <w:pPr>
        <w:rPr>
          <w:b/>
          <w:bCs/>
          <w:sz w:val="22"/>
          <w:szCs w:val="22"/>
          <w:lang w:val="en-US"/>
        </w:rPr>
      </w:pPr>
    </w:p>
    <w:p w14:paraId="78122800" w14:textId="77777777" w:rsidR="001A664D" w:rsidRDefault="001A664D">
      <w:pPr>
        <w:rPr>
          <w:b/>
          <w:bCs/>
          <w:sz w:val="22"/>
          <w:szCs w:val="22"/>
          <w:lang w:val="en-US"/>
        </w:rPr>
      </w:pPr>
    </w:p>
    <w:p w14:paraId="5F8927D0" w14:textId="1506A796" w:rsidR="001A664D" w:rsidRDefault="00B3023F">
      <w:pPr>
        <w:rPr>
          <w:b/>
          <w:bCs/>
          <w:sz w:val="22"/>
          <w:szCs w:val="22"/>
          <w:lang w:val="en-US"/>
        </w:rPr>
      </w:pPr>
      <w:r>
        <w:rPr>
          <w:b/>
          <w:bCs/>
          <w:noProof/>
          <w:sz w:val="22"/>
          <w:szCs w:val="22"/>
          <w:lang w:val="en-US"/>
        </w:rPr>
        <w:drawing>
          <wp:anchor distT="0" distB="0" distL="114300" distR="114300" simplePos="0" relativeHeight="251681792" behindDoc="0" locked="0" layoutInCell="1" allowOverlap="1" wp14:anchorId="38600279" wp14:editId="02B37736">
            <wp:simplePos x="0" y="0"/>
            <wp:positionH relativeFrom="column">
              <wp:posOffset>433070</wp:posOffset>
            </wp:positionH>
            <wp:positionV relativeFrom="paragraph">
              <wp:posOffset>-1113694</wp:posOffset>
            </wp:positionV>
            <wp:extent cx="3747600" cy="3672000"/>
            <wp:effectExtent l="0" t="0" r="0" b="0"/>
            <wp:wrapNone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 10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47600" cy="3672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2919739" w14:textId="77777777" w:rsidR="001A664D" w:rsidRDefault="001A664D">
      <w:pPr>
        <w:rPr>
          <w:b/>
          <w:bCs/>
          <w:sz w:val="22"/>
          <w:szCs w:val="22"/>
          <w:lang w:val="en-US"/>
        </w:rPr>
      </w:pPr>
    </w:p>
    <w:p w14:paraId="2B6F4E2B" w14:textId="77777777" w:rsidR="001A664D" w:rsidRDefault="001A664D">
      <w:pPr>
        <w:rPr>
          <w:b/>
          <w:bCs/>
          <w:sz w:val="22"/>
          <w:szCs w:val="22"/>
          <w:lang w:val="en-US"/>
        </w:rPr>
      </w:pPr>
    </w:p>
    <w:p w14:paraId="430FADA6" w14:textId="77777777" w:rsidR="001A664D" w:rsidRDefault="001A664D">
      <w:pPr>
        <w:rPr>
          <w:b/>
          <w:bCs/>
          <w:sz w:val="22"/>
          <w:szCs w:val="22"/>
          <w:lang w:val="en-US"/>
        </w:rPr>
      </w:pPr>
    </w:p>
    <w:p w14:paraId="5E200779" w14:textId="77777777" w:rsidR="001A664D" w:rsidRDefault="001A664D">
      <w:pPr>
        <w:rPr>
          <w:b/>
          <w:bCs/>
          <w:sz w:val="22"/>
          <w:szCs w:val="22"/>
          <w:lang w:val="en-US"/>
        </w:rPr>
      </w:pPr>
    </w:p>
    <w:p w14:paraId="587CDE0D" w14:textId="77777777" w:rsidR="001A664D" w:rsidRDefault="001A664D">
      <w:pPr>
        <w:rPr>
          <w:b/>
          <w:bCs/>
          <w:sz w:val="22"/>
          <w:szCs w:val="22"/>
          <w:lang w:val="en-US"/>
        </w:rPr>
      </w:pPr>
    </w:p>
    <w:p w14:paraId="6DD78EB0" w14:textId="77777777" w:rsidR="001A664D" w:rsidRDefault="001A664D">
      <w:pPr>
        <w:rPr>
          <w:b/>
          <w:bCs/>
          <w:sz w:val="22"/>
          <w:szCs w:val="22"/>
          <w:lang w:val="en-US"/>
        </w:rPr>
      </w:pPr>
    </w:p>
    <w:p w14:paraId="33457E1D" w14:textId="77777777" w:rsidR="00B3023F" w:rsidRDefault="00B3023F">
      <w:pPr>
        <w:rPr>
          <w:b/>
          <w:bCs/>
          <w:sz w:val="22"/>
          <w:szCs w:val="22"/>
          <w:lang w:val="en-US"/>
        </w:rPr>
      </w:pPr>
    </w:p>
    <w:p w14:paraId="0CF5283A" w14:textId="77777777" w:rsidR="00B3023F" w:rsidRDefault="00B3023F">
      <w:pPr>
        <w:rPr>
          <w:b/>
          <w:bCs/>
          <w:sz w:val="22"/>
          <w:szCs w:val="22"/>
          <w:lang w:val="en-US"/>
        </w:rPr>
      </w:pPr>
    </w:p>
    <w:p w14:paraId="21A10A16" w14:textId="77777777" w:rsidR="00B3023F" w:rsidRDefault="00B3023F">
      <w:pPr>
        <w:rPr>
          <w:b/>
          <w:bCs/>
          <w:sz w:val="22"/>
          <w:szCs w:val="22"/>
          <w:lang w:val="en-US"/>
        </w:rPr>
      </w:pPr>
    </w:p>
    <w:p w14:paraId="133377E8" w14:textId="77777777" w:rsidR="00B3023F" w:rsidRDefault="00B3023F">
      <w:pPr>
        <w:rPr>
          <w:b/>
          <w:bCs/>
          <w:sz w:val="22"/>
          <w:szCs w:val="22"/>
          <w:lang w:val="en-US"/>
        </w:rPr>
      </w:pPr>
    </w:p>
    <w:p w14:paraId="60CE9FBC" w14:textId="77777777" w:rsidR="00B3023F" w:rsidRDefault="00B3023F">
      <w:pPr>
        <w:rPr>
          <w:b/>
          <w:bCs/>
          <w:sz w:val="22"/>
          <w:szCs w:val="22"/>
          <w:lang w:val="en-US"/>
        </w:rPr>
      </w:pPr>
    </w:p>
    <w:p w14:paraId="41EAADD0" w14:textId="77777777" w:rsidR="00B3023F" w:rsidRDefault="00B3023F">
      <w:pPr>
        <w:rPr>
          <w:b/>
          <w:bCs/>
          <w:sz w:val="22"/>
          <w:szCs w:val="22"/>
          <w:lang w:val="en-US"/>
        </w:rPr>
      </w:pPr>
    </w:p>
    <w:p w14:paraId="442CD38C" w14:textId="77777777" w:rsidR="00B3023F" w:rsidRDefault="00B3023F">
      <w:pPr>
        <w:rPr>
          <w:b/>
          <w:bCs/>
          <w:sz w:val="22"/>
          <w:szCs w:val="22"/>
          <w:lang w:val="en-US"/>
        </w:rPr>
      </w:pPr>
    </w:p>
    <w:p w14:paraId="09804114" w14:textId="77777777" w:rsidR="00B3023F" w:rsidRDefault="00B3023F">
      <w:pPr>
        <w:rPr>
          <w:b/>
          <w:bCs/>
          <w:sz w:val="22"/>
          <w:szCs w:val="22"/>
          <w:lang w:val="en-US"/>
        </w:rPr>
      </w:pPr>
    </w:p>
    <w:p w14:paraId="429F508B" w14:textId="06BC867E" w:rsidR="009665FD" w:rsidRPr="001A664D" w:rsidRDefault="00F678EF">
      <w:pPr>
        <w:rPr>
          <w:b/>
          <w:bCs/>
          <w:sz w:val="22"/>
          <w:szCs w:val="22"/>
          <w:lang w:val="en-US"/>
        </w:rPr>
      </w:pPr>
      <w:r w:rsidRPr="00F678EF">
        <w:rPr>
          <w:b/>
          <w:bCs/>
          <w:sz w:val="22"/>
          <w:szCs w:val="22"/>
          <w:lang w:val="en-US"/>
        </w:rPr>
        <w:t>Figure S</w:t>
      </w:r>
      <w:r w:rsidR="00C74FBA">
        <w:rPr>
          <w:b/>
          <w:bCs/>
          <w:sz w:val="22"/>
          <w:szCs w:val="22"/>
          <w:lang w:val="en-US"/>
        </w:rPr>
        <w:t>3</w:t>
      </w:r>
      <w:r w:rsidRPr="00F678EF">
        <w:rPr>
          <w:b/>
          <w:bCs/>
          <w:sz w:val="22"/>
          <w:szCs w:val="22"/>
          <w:lang w:val="en-US"/>
        </w:rPr>
        <w:t>:</w:t>
      </w:r>
      <w:r w:rsidRPr="00F678EF">
        <w:rPr>
          <w:sz w:val="22"/>
          <w:szCs w:val="22"/>
          <w:lang w:val="en-US"/>
        </w:rPr>
        <w:t xml:space="preserve"> Significant correlation between skin microbiota diversity (Faith</w:t>
      </w:r>
      <w:r w:rsidR="003D2F82">
        <w:rPr>
          <w:sz w:val="22"/>
          <w:szCs w:val="22"/>
          <w:lang w:val="en-US"/>
        </w:rPr>
        <w:t>’s phylogenetic</w:t>
      </w:r>
      <w:r w:rsidRPr="00F678EF">
        <w:rPr>
          <w:sz w:val="22"/>
          <w:szCs w:val="22"/>
          <w:lang w:val="en-US"/>
        </w:rPr>
        <w:t xml:space="preserve"> index) and </w:t>
      </w:r>
      <w:r w:rsidRPr="00F678EF">
        <w:rPr>
          <w:i/>
          <w:iCs/>
          <w:sz w:val="22"/>
          <w:szCs w:val="22"/>
          <w:lang w:val="en-US"/>
        </w:rPr>
        <w:t>Lamellodiscus</w:t>
      </w:r>
      <w:r w:rsidRPr="00F678EF">
        <w:rPr>
          <w:sz w:val="22"/>
          <w:szCs w:val="22"/>
          <w:lang w:val="en-US"/>
        </w:rPr>
        <w:t xml:space="preserve"> load in </w:t>
      </w:r>
      <w:r w:rsidRPr="00F678EF">
        <w:rPr>
          <w:i/>
          <w:iCs/>
          <w:sz w:val="22"/>
          <w:szCs w:val="22"/>
          <w:lang w:val="en-US"/>
        </w:rPr>
        <w:t>D. annularis</w:t>
      </w:r>
      <w:r w:rsidRPr="00F678EF">
        <w:rPr>
          <w:sz w:val="22"/>
          <w:szCs w:val="22"/>
          <w:lang w:val="en-US"/>
        </w:rPr>
        <w:t xml:space="preserve"> (Pearson correlation test, p&lt;0.05, R=0.88</w:t>
      </w:r>
      <w:r w:rsidR="003D2F82">
        <w:rPr>
          <w:sz w:val="22"/>
          <w:szCs w:val="22"/>
          <w:lang w:val="en-US"/>
        </w:rPr>
        <w:t>5</w:t>
      </w:r>
      <w:r w:rsidRPr="00F678EF">
        <w:rPr>
          <w:sz w:val="22"/>
          <w:szCs w:val="22"/>
          <w:lang w:val="en-US"/>
        </w:rPr>
        <w:t>)</w:t>
      </w:r>
      <w:r>
        <w:rPr>
          <w:sz w:val="22"/>
          <w:szCs w:val="22"/>
          <w:lang w:val="en-US"/>
        </w:rPr>
        <w:t>.</w:t>
      </w:r>
    </w:p>
    <w:p w14:paraId="11DCEB9A" w14:textId="63472093" w:rsidR="009665FD" w:rsidRDefault="009665FD">
      <w:pPr>
        <w:rPr>
          <w:lang w:val="en-US"/>
        </w:rPr>
      </w:pPr>
    </w:p>
    <w:p w14:paraId="3AB998FF" w14:textId="7D2F3032" w:rsidR="009665FD" w:rsidRDefault="009665FD">
      <w:pPr>
        <w:rPr>
          <w:lang w:val="en-US"/>
        </w:rPr>
      </w:pPr>
    </w:p>
    <w:p w14:paraId="1658EBE6" w14:textId="6C5E823C" w:rsidR="009665FD" w:rsidRDefault="009665FD">
      <w:pPr>
        <w:rPr>
          <w:lang w:val="en-US"/>
        </w:rPr>
      </w:pPr>
    </w:p>
    <w:p w14:paraId="00B73408" w14:textId="0F53D0AE" w:rsidR="009665FD" w:rsidRDefault="009665FD">
      <w:pPr>
        <w:rPr>
          <w:lang w:val="en-US"/>
        </w:rPr>
      </w:pPr>
    </w:p>
    <w:p w14:paraId="1D79586A" w14:textId="53419823" w:rsidR="009665FD" w:rsidRDefault="009665FD">
      <w:pPr>
        <w:rPr>
          <w:lang w:val="en-US"/>
        </w:rPr>
      </w:pPr>
    </w:p>
    <w:p w14:paraId="412C81FD" w14:textId="662AA25C" w:rsidR="00F678EF" w:rsidRDefault="00F678EF" w:rsidP="00C74C6C">
      <w:pPr>
        <w:pStyle w:val="NormalWeb"/>
        <w:rPr>
          <w:b/>
          <w:bCs/>
          <w:lang w:val="en-US"/>
        </w:rPr>
      </w:pPr>
    </w:p>
    <w:p w14:paraId="654F5218" w14:textId="77777777" w:rsidR="009639E4" w:rsidRDefault="009639E4" w:rsidP="00C74C6C">
      <w:pPr>
        <w:pStyle w:val="NormalWeb"/>
        <w:rPr>
          <w:rFonts w:ascii="Calibri" w:hAnsi="Calibri" w:cs="Calibri"/>
          <w:b/>
          <w:bCs/>
          <w:lang w:val="en-US"/>
        </w:rPr>
      </w:pPr>
    </w:p>
    <w:p w14:paraId="2B1DDD02" w14:textId="77777777" w:rsidR="009639E4" w:rsidRDefault="009639E4" w:rsidP="00C74C6C">
      <w:pPr>
        <w:pStyle w:val="NormalWeb"/>
        <w:rPr>
          <w:rFonts w:ascii="Calibri" w:hAnsi="Calibri" w:cs="Calibri"/>
          <w:b/>
          <w:bCs/>
          <w:lang w:val="en-US"/>
        </w:rPr>
      </w:pPr>
    </w:p>
    <w:p w14:paraId="2B4B894F" w14:textId="77777777" w:rsidR="009639E4" w:rsidRDefault="009639E4" w:rsidP="00C74C6C">
      <w:pPr>
        <w:pStyle w:val="NormalWeb"/>
        <w:rPr>
          <w:rFonts w:ascii="Calibri" w:hAnsi="Calibri" w:cs="Calibri"/>
          <w:b/>
          <w:bCs/>
          <w:lang w:val="en-US"/>
        </w:rPr>
      </w:pPr>
    </w:p>
    <w:p w14:paraId="126B91D2" w14:textId="77777777" w:rsidR="009639E4" w:rsidRDefault="009639E4" w:rsidP="00C74C6C">
      <w:pPr>
        <w:pStyle w:val="NormalWeb"/>
        <w:rPr>
          <w:rFonts w:ascii="Calibri" w:hAnsi="Calibri" w:cs="Calibri"/>
          <w:b/>
          <w:bCs/>
          <w:lang w:val="en-US"/>
        </w:rPr>
      </w:pPr>
    </w:p>
    <w:p w14:paraId="1C219A73" w14:textId="77777777" w:rsidR="009639E4" w:rsidRDefault="009639E4" w:rsidP="00C74C6C">
      <w:pPr>
        <w:pStyle w:val="NormalWeb"/>
        <w:rPr>
          <w:rFonts w:ascii="Calibri" w:hAnsi="Calibri" w:cs="Calibri"/>
          <w:b/>
          <w:bCs/>
          <w:lang w:val="en-US"/>
        </w:rPr>
      </w:pPr>
    </w:p>
    <w:p w14:paraId="33F41039" w14:textId="77777777" w:rsidR="009639E4" w:rsidRDefault="009639E4" w:rsidP="00C74C6C">
      <w:pPr>
        <w:pStyle w:val="NormalWeb"/>
        <w:rPr>
          <w:rFonts w:ascii="Calibri" w:hAnsi="Calibri" w:cs="Calibri"/>
          <w:b/>
          <w:bCs/>
          <w:lang w:val="en-US"/>
        </w:rPr>
      </w:pPr>
    </w:p>
    <w:p w14:paraId="7469C416" w14:textId="77777777" w:rsidR="00B3023F" w:rsidRDefault="00B3023F">
      <w:pPr>
        <w:rPr>
          <w:rFonts w:ascii="Calibri" w:eastAsia="Times New Roman" w:hAnsi="Calibri" w:cs="Calibri"/>
          <w:b/>
          <w:bCs/>
          <w:lang w:val="en-US" w:eastAsia="fr-FR"/>
        </w:rPr>
      </w:pPr>
      <w:r>
        <w:rPr>
          <w:rFonts w:ascii="Calibri" w:hAnsi="Calibri" w:cs="Calibri"/>
          <w:b/>
          <w:bCs/>
          <w:lang w:val="en-US"/>
        </w:rPr>
        <w:br w:type="page"/>
      </w:r>
    </w:p>
    <w:p w14:paraId="0CA396BD" w14:textId="25C3D2FB" w:rsidR="005C3F8D" w:rsidRPr="005C3F8D" w:rsidRDefault="005C3F8D" w:rsidP="00C74C6C">
      <w:pPr>
        <w:pStyle w:val="NormalWeb"/>
        <w:rPr>
          <w:rFonts w:ascii="Calibri" w:hAnsi="Calibri" w:cs="Calibri"/>
          <w:lang w:val="en-US"/>
        </w:rPr>
      </w:pPr>
      <w:r w:rsidRPr="005C3F8D">
        <w:rPr>
          <w:rFonts w:ascii="Calibri" w:hAnsi="Calibri" w:cs="Calibri"/>
          <w:b/>
          <w:bCs/>
          <w:lang w:val="en-US"/>
        </w:rPr>
        <w:lastRenderedPageBreak/>
        <w:t>Table S</w:t>
      </w:r>
      <w:r w:rsidR="00B3023F">
        <w:rPr>
          <w:rFonts w:ascii="Calibri" w:hAnsi="Calibri" w:cs="Calibri"/>
          <w:b/>
          <w:bCs/>
          <w:lang w:val="en-US"/>
        </w:rPr>
        <w:t>3</w:t>
      </w:r>
      <w:r w:rsidRPr="005C3F8D">
        <w:rPr>
          <w:rFonts w:ascii="Calibri" w:hAnsi="Calibri" w:cs="Calibri"/>
          <w:b/>
          <w:bCs/>
          <w:lang w:val="en-US"/>
        </w:rPr>
        <w:t>:</w:t>
      </w:r>
      <w:r w:rsidRPr="005C3F8D">
        <w:rPr>
          <w:rFonts w:ascii="Calibri" w:hAnsi="Calibri" w:cs="Calibri"/>
          <w:lang w:val="en-US"/>
        </w:rPr>
        <w:t xml:space="preserve"> Significant Spearman correlation coefficients between the abundances of </w:t>
      </w:r>
      <w:r w:rsidRPr="005C3F8D">
        <w:rPr>
          <w:rFonts w:ascii="Calibri" w:hAnsi="Calibri" w:cs="Calibri"/>
          <w:i/>
          <w:iCs/>
          <w:lang w:val="en-US"/>
        </w:rPr>
        <w:t xml:space="preserve">Lamellodiscus </w:t>
      </w:r>
      <w:r w:rsidRPr="005C3F8D">
        <w:rPr>
          <w:rFonts w:ascii="Calibri" w:hAnsi="Calibri" w:cs="Calibri"/>
          <w:lang w:val="en-US"/>
        </w:rPr>
        <w:t xml:space="preserve">and bacterial phylum, class, order, family and genus in </w:t>
      </w:r>
      <w:r w:rsidRPr="005C3F8D">
        <w:rPr>
          <w:rFonts w:ascii="Calibri" w:hAnsi="Calibri" w:cs="Calibri"/>
          <w:i/>
          <w:iCs/>
          <w:lang w:val="en-US"/>
        </w:rPr>
        <w:t>Diplodus annularis</w:t>
      </w:r>
      <w:r w:rsidRPr="005C3F8D">
        <w:rPr>
          <w:rFonts w:ascii="Calibri" w:hAnsi="Calibri" w:cs="Calibri"/>
          <w:lang w:val="en-US"/>
        </w:rPr>
        <w:t xml:space="preserve"> and </w:t>
      </w:r>
      <w:r w:rsidRPr="005C3F8D">
        <w:rPr>
          <w:rFonts w:ascii="Calibri" w:hAnsi="Calibri" w:cs="Calibri"/>
          <w:i/>
          <w:iCs/>
          <w:lang w:val="en-US"/>
        </w:rPr>
        <w:t>Pagellus acarne</w:t>
      </w:r>
      <w:r w:rsidRPr="005C3F8D">
        <w:rPr>
          <w:rFonts w:ascii="Calibri" w:hAnsi="Calibri" w:cs="Calibri"/>
          <w:lang w:val="en-US"/>
        </w:rPr>
        <w:t xml:space="preserve"> gills mucus </w:t>
      </w:r>
    </w:p>
    <w:tbl>
      <w:tblPr>
        <w:tblpPr w:leftFromText="141" w:rightFromText="141" w:vertAnchor="text" w:tblpXSpec="center" w:tblpY="1"/>
        <w:tblOverlap w:val="never"/>
        <w:tblW w:w="1068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31"/>
        <w:gridCol w:w="1024"/>
        <w:gridCol w:w="860"/>
        <w:gridCol w:w="306"/>
        <w:gridCol w:w="2888"/>
        <w:gridCol w:w="900"/>
        <w:gridCol w:w="880"/>
      </w:tblGrid>
      <w:tr w:rsidR="005C3F8D" w:rsidRPr="005C3F8D" w14:paraId="27ED119E" w14:textId="77777777" w:rsidTr="005C3F8D">
        <w:trPr>
          <w:trHeight w:val="289"/>
          <w:jc w:val="center"/>
        </w:trPr>
        <w:tc>
          <w:tcPr>
            <w:tcW w:w="383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46A7F346" w14:textId="77777777" w:rsidR="005C3F8D" w:rsidRPr="005C3F8D" w:rsidRDefault="005C3F8D" w:rsidP="005C3F8D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Diplodus annularis</w:t>
            </w:r>
            <w:r w:rsidRPr="005C3F8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gill</w:t>
            </w:r>
          </w:p>
        </w:tc>
        <w:tc>
          <w:tcPr>
            <w:tcW w:w="102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342CB01A" w14:textId="77777777" w:rsidR="005C3F8D" w:rsidRPr="005C3F8D" w:rsidRDefault="005C3F8D" w:rsidP="005C3F8D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316CAFF6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3407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88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7683CB34" w14:textId="77777777" w:rsidR="005C3F8D" w:rsidRPr="005C3F8D" w:rsidRDefault="005C3F8D" w:rsidP="005C3F8D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Pagellus acarne</w:t>
            </w:r>
            <w:r w:rsidRPr="005C3F8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gill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391781DA" w14:textId="77777777" w:rsidR="005C3F8D" w:rsidRPr="005C3F8D" w:rsidRDefault="005C3F8D" w:rsidP="005C3F8D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8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55DD5AB1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5C3F8D" w:rsidRPr="005C3F8D" w14:paraId="180EFBB9" w14:textId="77777777" w:rsidTr="005C3F8D">
        <w:trPr>
          <w:trHeight w:val="289"/>
          <w:jc w:val="center"/>
        </w:trPr>
        <w:tc>
          <w:tcPr>
            <w:tcW w:w="383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A1A8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2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6E4B79E7" w14:textId="77777777" w:rsidR="005C3F8D" w:rsidRPr="005C3F8D" w:rsidRDefault="005C3F8D" w:rsidP="005C3F8D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P-value</w:t>
            </w:r>
          </w:p>
        </w:tc>
        <w:tc>
          <w:tcPr>
            <w:tcW w:w="8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609084E2" w14:textId="77777777" w:rsidR="005C3F8D" w:rsidRPr="005C3F8D" w:rsidRDefault="005C3F8D" w:rsidP="005C3F8D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Coef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B695" w14:textId="77777777" w:rsidR="005C3F8D" w:rsidRPr="005C3F8D" w:rsidRDefault="005C3F8D" w:rsidP="005C3F8D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88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3BDB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5E203692" w14:textId="77777777" w:rsidR="005C3F8D" w:rsidRPr="005C3F8D" w:rsidRDefault="005C3F8D" w:rsidP="005C3F8D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P-value</w:t>
            </w:r>
          </w:p>
        </w:tc>
        <w:tc>
          <w:tcPr>
            <w:tcW w:w="88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14DA5C2E" w14:textId="77777777" w:rsidR="005C3F8D" w:rsidRPr="005C3F8D" w:rsidRDefault="005C3F8D" w:rsidP="005C3F8D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Coef</w:t>
            </w:r>
          </w:p>
        </w:tc>
      </w:tr>
      <w:tr w:rsidR="005C3F8D" w:rsidRPr="005C3F8D" w14:paraId="40DB5EA0" w14:textId="77777777" w:rsidTr="005C3F8D">
        <w:trPr>
          <w:trHeight w:val="289"/>
          <w:jc w:val="center"/>
        </w:trPr>
        <w:tc>
          <w:tcPr>
            <w:tcW w:w="383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11DBA5BA" w14:textId="77777777" w:rsidR="005C3F8D" w:rsidRPr="005C3F8D" w:rsidRDefault="005C3F8D" w:rsidP="005C3F8D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Phylum</w:t>
            </w:r>
          </w:p>
        </w:tc>
        <w:tc>
          <w:tcPr>
            <w:tcW w:w="102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327188EB" w14:textId="77777777" w:rsidR="005C3F8D" w:rsidRPr="005C3F8D" w:rsidRDefault="005C3F8D" w:rsidP="005C3F8D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489E69A0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6F931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3DD28D04" w14:textId="77777777" w:rsidR="005C3F8D" w:rsidRPr="005C3F8D" w:rsidRDefault="005C3F8D" w:rsidP="005C3F8D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Phylum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51789F7B" w14:textId="77777777" w:rsidR="005C3F8D" w:rsidRPr="005C3F8D" w:rsidRDefault="005C3F8D" w:rsidP="005C3F8D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8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1B8B0F6C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5C3F8D" w:rsidRPr="005C3F8D" w14:paraId="7862E531" w14:textId="77777777" w:rsidTr="005C3F8D">
        <w:trPr>
          <w:trHeight w:val="289"/>
          <w:jc w:val="center"/>
        </w:trPr>
        <w:tc>
          <w:tcPr>
            <w:tcW w:w="383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A0966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atescibacteria</w:t>
            </w:r>
          </w:p>
        </w:tc>
        <w:tc>
          <w:tcPr>
            <w:tcW w:w="102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6FC2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5</w:t>
            </w:r>
          </w:p>
        </w:tc>
        <w:tc>
          <w:tcPr>
            <w:tcW w:w="86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6049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576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9F46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88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BF03D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usobacteriota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034A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48</w:t>
            </w:r>
          </w:p>
        </w:tc>
        <w:tc>
          <w:tcPr>
            <w:tcW w:w="88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1163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0.501</w:t>
            </w:r>
          </w:p>
        </w:tc>
      </w:tr>
      <w:tr w:rsidR="005C3F8D" w:rsidRPr="005C3F8D" w14:paraId="62F18A04" w14:textId="77777777" w:rsidTr="005C3F8D">
        <w:trPr>
          <w:trHeight w:val="289"/>
          <w:jc w:val="center"/>
        </w:trPr>
        <w:tc>
          <w:tcPr>
            <w:tcW w:w="383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04FF8E07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Bacteroidota 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5AF85485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&lt;0.00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03CF5214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844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81FD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00638DA6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acteroidot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063DB867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08D80983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604</w:t>
            </w:r>
          </w:p>
        </w:tc>
      </w:tr>
      <w:tr w:rsidR="005C3F8D" w:rsidRPr="005C3F8D" w14:paraId="4F83E290" w14:textId="77777777" w:rsidTr="005C3F8D">
        <w:trPr>
          <w:trHeight w:val="227"/>
          <w:jc w:val="center"/>
        </w:trPr>
        <w:tc>
          <w:tcPr>
            <w:tcW w:w="383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A18A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2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2ACF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6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934D2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2C2A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88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12DB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0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6654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8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6747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5C3F8D" w:rsidRPr="005C3F8D" w14:paraId="0BD6E40E" w14:textId="77777777" w:rsidTr="005C3F8D">
        <w:trPr>
          <w:trHeight w:val="289"/>
          <w:jc w:val="center"/>
        </w:trPr>
        <w:tc>
          <w:tcPr>
            <w:tcW w:w="383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11978B01" w14:textId="77777777" w:rsidR="005C3F8D" w:rsidRPr="005C3F8D" w:rsidRDefault="005C3F8D" w:rsidP="005C3F8D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Class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7DBC4CEC" w14:textId="77777777" w:rsidR="005C3F8D" w:rsidRPr="005C3F8D" w:rsidRDefault="005C3F8D" w:rsidP="005C3F8D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3BDFF657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4425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3114FF6E" w14:textId="77777777" w:rsidR="005C3F8D" w:rsidRPr="005C3F8D" w:rsidRDefault="005C3F8D" w:rsidP="005C3F8D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Clas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0D97FD73" w14:textId="77777777" w:rsidR="005C3F8D" w:rsidRPr="005C3F8D" w:rsidRDefault="005C3F8D" w:rsidP="005C3F8D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1AE2DA21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5C3F8D" w:rsidRPr="005C3F8D" w14:paraId="744A7C4C" w14:textId="77777777" w:rsidTr="005C3F8D">
        <w:trPr>
          <w:trHeight w:val="289"/>
          <w:jc w:val="center"/>
        </w:trPr>
        <w:tc>
          <w:tcPr>
            <w:tcW w:w="383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AC2D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racilibacteria</w:t>
            </w:r>
          </w:p>
        </w:tc>
        <w:tc>
          <w:tcPr>
            <w:tcW w:w="102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11F1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7</w:t>
            </w:r>
          </w:p>
        </w:tc>
        <w:tc>
          <w:tcPr>
            <w:tcW w:w="86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E0AFD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733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6DD7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88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ABA74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usobacteriia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DCD0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48</w:t>
            </w:r>
          </w:p>
        </w:tc>
        <w:tc>
          <w:tcPr>
            <w:tcW w:w="88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0E40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0.501</w:t>
            </w:r>
          </w:p>
        </w:tc>
      </w:tr>
      <w:tr w:rsidR="005C3F8D" w:rsidRPr="005C3F8D" w14:paraId="74CC5F4F" w14:textId="77777777" w:rsidTr="005C3F8D">
        <w:trPr>
          <w:trHeight w:val="289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F61A6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KD4-9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08D3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97997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73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881F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E72D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hlamydi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81FC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89C2D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569</w:t>
            </w:r>
          </w:p>
        </w:tc>
      </w:tr>
      <w:tr w:rsidR="005C3F8D" w:rsidRPr="005C3F8D" w14:paraId="7A3E665F" w14:textId="77777777" w:rsidTr="005C3F8D">
        <w:trPr>
          <w:trHeight w:val="289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1485E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hodothermia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22EE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C3B3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74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8F8F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73B21925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acteroidi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127B8320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27621EA5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604</w:t>
            </w:r>
          </w:p>
        </w:tc>
      </w:tr>
      <w:tr w:rsidR="005C3F8D" w:rsidRPr="005C3F8D" w14:paraId="6D02ADEC" w14:textId="77777777" w:rsidTr="005C3F8D">
        <w:trPr>
          <w:trHeight w:val="289"/>
          <w:jc w:val="center"/>
        </w:trPr>
        <w:tc>
          <w:tcPr>
            <w:tcW w:w="383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46EA40D3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acteroidia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23C5B14D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&lt;0.00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722F97DC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844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1B84D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88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32AC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0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BC04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8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9C86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5C3F8D" w:rsidRPr="005C3F8D" w14:paraId="26A8B811" w14:textId="77777777" w:rsidTr="005C3F8D">
        <w:trPr>
          <w:trHeight w:val="106"/>
          <w:jc w:val="center"/>
        </w:trPr>
        <w:tc>
          <w:tcPr>
            <w:tcW w:w="383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7307F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2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320E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6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92C95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46BD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4066AF2E" w14:textId="77777777" w:rsidR="005C3F8D" w:rsidRPr="005C3F8D" w:rsidRDefault="005C3F8D" w:rsidP="005C3F8D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Ord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3E5B4E7A" w14:textId="77777777" w:rsidR="005C3F8D" w:rsidRPr="005C3F8D" w:rsidRDefault="005C3F8D" w:rsidP="005C3F8D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4FDE8532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5C3F8D" w:rsidRPr="005C3F8D" w14:paraId="7C489D2D" w14:textId="77777777" w:rsidTr="005C3F8D">
        <w:trPr>
          <w:trHeight w:val="289"/>
          <w:jc w:val="center"/>
        </w:trPr>
        <w:tc>
          <w:tcPr>
            <w:tcW w:w="383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31AA230B" w14:textId="77777777" w:rsidR="005C3F8D" w:rsidRPr="005C3F8D" w:rsidRDefault="005C3F8D" w:rsidP="005C3F8D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Order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670F1FAE" w14:textId="77777777" w:rsidR="005C3F8D" w:rsidRPr="005C3F8D" w:rsidRDefault="005C3F8D" w:rsidP="005C3F8D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4A3F4960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C8AE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88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AF1F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usobacteriales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3877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48</w:t>
            </w:r>
          </w:p>
        </w:tc>
        <w:tc>
          <w:tcPr>
            <w:tcW w:w="88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FEFB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0.501</w:t>
            </w:r>
          </w:p>
        </w:tc>
      </w:tr>
      <w:tr w:rsidR="005C3F8D" w:rsidRPr="005C3F8D" w14:paraId="4DC4C90E" w14:textId="77777777" w:rsidTr="005C3F8D">
        <w:trPr>
          <w:trHeight w:val="289"/>
          <w:jc w:val="center"/>
        </w:trPr>
        <w:tc>
          <w:tcPr>
            <w:tcW w:w="383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2B7D2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ibrionales</w:t>
            </w:r>
          </w:p>
        </w:tc>
        <w:tc>
          <w:tcPr>
            <w:tcW w:w="102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9921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&lt;0.001</w:t>
            </w:r>
          </w:p>
        </w:tc>
        <w:tc>
          <w:tcPr>
            <w:tcW w:w="86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566A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0.89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E8A9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9887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efluviicoccal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33B6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773B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507</w:t>
            </w:r>
          </w:p>
        </w:tc>
      </w:tr>
      <w:tr w:rsidR="005C3F8D" w:rsidRPr="005C3F8D" w14:paraId="6F4B1613" w14:textId="77777777" w:rsidTr="005C3F8D">
        <w:trPr>
          <w:trHeight w:val="289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07E3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rynebacteriales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55538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49AB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0.659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F691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0385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hitinophagal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90645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4FC6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54</w:t>
            </w:r>
          </w:p>
        </w:tc>
      </w:tr>
      <w:tr w:rsidR="005C3F8D" w:rsidRPr="005C3F8D" w14:paraId="66CDD414" w14:textId="77777777" w:rsidTr="005C3F8D">
        <w:trPr>
          <w:trHeight w:val="289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ACB1E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icrococcales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F0D40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1170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0.63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D094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7DE7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hlamydial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F358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2414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569</w:t>
            </w:r>
          </w:p>
        </w:tc>
      </w:tr>
      <w:tr w:rsidR="005C3F8D" w:rsidRPr="005C3F8D" w14:paraId="705F3203" w14:textId="77777777" w:rsidTr="005C3F8D">
        <w:trPr>
          <w:trHeight w:val="289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E1AE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Unidentified Gammaproteobacteria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7E98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4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05168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59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FCCFF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53C83C66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lavobacterial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43C1EA8C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2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014FE05E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571</w:t>
            </w:r>
          </w:p>
        </w:tc>
      </w:tr>
      <w:tr w:rsidR="005C3F8D" w:rsidRPr="005C3F8D" w14:paraId="70C31357" w14:textId="77777777" w:rsidTr="005C3F8D">
        <w:trPr>
          <w:trHeight w:val="289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A251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ytophagales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BACB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4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CE85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59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96CF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88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82E0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0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5B8FE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8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DE83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5C3F8D" w:rsidRPr="005C3F8D" w14:paraId="002658ED" w14:textId="77777777" w:rsidTr="005C3F8D">
        <w:trPr>
          <w:trHeight w:val="289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E2F3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hodothermales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3EF3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AC5F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60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485E9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10D22DD7" w14:textId="77777777" w:rsidR="005C3F8D" w:rsidRPr="005C3F8D" w:rsidRDefault="005C3F8D" w:rsidP="005C3F8D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Famil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6A353DB0" w14:textId="77777777" w:rsidR="005C3F8D" w:rsidRPr="005C3F8D" w:rsidRDefault="005C3F8D" w:rsidP="005C3F8D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178C65B4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5C3F8D" w:rsidRPr="005C3F8D" w14:paraId="6E4C0C6B" w14:textId="77777777" w:rsidTr="005C3F8D">
        <w:trPr>
          <w:trHeight w:val="289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E27DB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ycoplasmatales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D966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E1F1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60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BA3C1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88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0EB5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Unidentified Planctomycetales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2FAA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47</w:t>
            </w:r>
          </w:p>
        </w:tc>
        <w:tc>
          <w:tcPr>
            <w:tcW w:w="88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548A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0.503</w:t>
            </w:r>
          </w:p>
        </w:tc>
      </w:tr>
      <w:tr w:rsidR="005C3F8D" w:rsidRPr="005C3F8D" w14:paraId="27BDE116" w14:textId="77777777" w:rsidTr="005C3F8D">
        <w:trPr>
          <w:trHeight w:val="289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605A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ardiobacteriales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43B8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E0C2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60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3025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C1B9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usobacteriace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BE95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34F2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0.501</w:t>
            </w:r>
          </w:p>
        </w:tc>
      </w:tr>
      <w:tr w:rsidR="005C3F8D" w:rsidRPr="005C3F8D" w14:paraId="2C79110B" w14:textId="77777777" w:rsidTr="005C3F8D">
        <w:trPr>
          <w:trHeight w:val="289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D32C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icavibrionales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1215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73F6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60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9761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15D8D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Unidentified Defluviicoccal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EA0B3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A887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514</w:t>
            </w:r>
          </w:p>
        </w:tc>
      </w:tr>
      <w:tr w:rsidR="005C3F8D" w:rsidRPr="005C3F8D" w14:paraId="75D0CA7F" w14:textId="77777777" w:rsidTr="005C3F8D">
        <w:trPr>
          <w:trHeight w:val="289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B035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Oceanospirillales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B999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DBFA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66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E4E7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5F03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aprospirace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E1EA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9019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54</w:t>
            </w:r>
          </w:p>
        </w:tc>
      </w:tr>
      <w:tr w:rsidR="005C3F8D" w:rsidRPr="005C3F8D" w14:paraId="35ABEEEE" w14:textId="77777777" w:rsidTr="005C3F8D">
        <w:trPr>
          <w:trHeight w:val="289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6BE9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JGI 0000069-P2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BA91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6F5E3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733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DB90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ACB79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lavobacteriace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C895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7DDFD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571</w:t>
            </w:r>
          </w:p>
        </w:tc>
      </w:tr>
      <w:tr w:rsidR="005C3F8D" w:rsidRPr="005C3F8D" w14:paraId="285385CA" w14:textId="77777777" w:rsidTr="005C3F8D">
        <w:trPr>
          <w:trHeight w:val="289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E6E5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Unidentified KD4-9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AF24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CAA7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73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D2296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4BDFE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pongiibacteracea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8985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A1C3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575</w:t>
            </w:r>
          </w:p>
        </w:tc>
      </w:tr>
      <w:tr w:rsidR="005C3F8D" w:rsidRPr="005C3F8D" w14:paraId="416A738A" w14:textId="77777777" w:rsidTr="005C3F8D">
        <w:trPr>
          <w:trHeight w:val="289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68F5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ctinomarinales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38EC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F9F3C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75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910B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11C54172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S9 marine grou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576C5BD9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1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730C7ED4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594</w:t>
            </w:r>
          </w:p>
        </w:tc>
      </w:tr>
      <w:tr w:rsidR="005C3F8D" w:rsidRPr="005C3F8D" w14:paraId="4CA6017E" w14:textId="77777777" w:rsidTr="005C3F8D">
        <w:trPr>
          <w:trHeight w:val="289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5DF6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hormidesmiales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5E44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1D83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79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F703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88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38C9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0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32E2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8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20D54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5C3F8D" w:rsidRPr="005C3F8D" w14:paraId="69951FDD" w14:textId="77777777" w:rsidTr="005C3F8D">
        <w:trPr>
          <w:trHeight w:val="289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1E89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lavobacteriales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34E1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5DAD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826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89B1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15222EF5" w14:textId="77777777" w:rsidR="005C3F8D" w:rsidRPr="005C3F8D" w:rsidRDefault="005C3F8D" w:rsidP="005C3F8D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Genu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5B7036CF" w14:textId="77777777" w:rsidR="005C3F8D" w:rsidRPr="005C3F8D" w:rsidRDefault="005C3F8D" w:rsidP="005C3F8D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7AF379D0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5C3F8D" w:rsidRPr="005C3F8D" w14:paraId="75F37E68" w14:textId="77777777" w:rsidTr="005C3F8D">
        <w:trPr>
          <w:trHeight w:val="289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5281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Opitutales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E3F2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A6E2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82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2290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88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BCED2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ropionigenium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A2654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27</w:t>
            </w:r>
          </w:p>
        </w:tc>
        <w:tc>
          <w:tcPr>
            <w:tcW w:w="88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4EC4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0.551</w:t>
            </w:r>
          </w:p>
        </w:tc>
      </w:tr>
      <w:tr w:rsidR="005C3F8D" w:rsidRPr="005C3F8D" w14:paraId="0F790B81" w14:textId="77777777" w:rsidTr="005C3F8D">
        <w:trPr>
          <w:trHeight w:val="289"/>
          <w:jc w:val="center"/>
        </w:trPr>
        <w:tc>
          <w:tcPr>
            <w:tcW w:w="383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19454762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hodobacterales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11D027C9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799311CC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829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EBFC4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7109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Unidentified Planctomycetal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2DE6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C345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0.503</w:t>
            </w:r>
          </w:p>
        </w:tc>
      </w:tr>
      <w:tr w:rsidR="005C3F8D" w:rsidRPr="005C3F8D" w14:paraId="30EA7380" w14:textId="77777777" w:rsidTr="005C3F8D">
        <w:trPr>
          <w:trHeight w:val="289"/>
          <w:jc w:val="center"/>
        </w:trPr>
        <w:tc>
          <w:tcPr>
            <w:tcW w:w="383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1ABF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2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E4C7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6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ACDD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7CD0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324B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ubidimona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5552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D7D3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499</w:t>
            </w:r>
          </w:p>
        </w:tc>
      </w:tr>
      <w:tr w:rsidR="005C3F8D" w:rsidRPr="005C3F8D" w14:paraId="0A7F625E" w14:textId="77777777" w:rsidTr="005C3F8D">
        <w:trPr>
          <w:trHeight w:val="289"/>
          <w:jc w:val="center"/>
        </w:trPr>
        <w:tc>
          <w:tcPr>
            <w:tcW w:w="383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2D5DB1AB" w14:textId="77777777" w:rsidR="005C3F8D" w:rsidRPr="005C3F8D" w:rsidRDefault="005C3F8D" w:rsidP="005C3F8D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Family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7E75C17D" w14:textId="77777777" w:rsidR="005C3F8D" w:rsidRPr="005C3F8D" w:rsidRDefault="005C3F8D" w:rsidP="005C3F8D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068CC67C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73014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4F79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Unidentified Defluviicoccal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B77D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90AC7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514</w:t>
            </w:r>
          </w:p>
        </w:tc>
      </w:tr>
      <w:tr w:rsidR="005C3F8D" w:rsidRPr="005C3F8D" w14:paraId="252A0C09" w14:textId="77777777" w:rsidTr="005C3F8D">
        <w:trPr>
          <w:trHeight w:val="289"/>
          <w:jc w:val="center"/>
        </w:trPr>
        <w:tc>
          <w:tcPr>
            <w:tcW w:w="383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5D2E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ibrionaceae</w:t>
            </w:r>
          </w:p>
        </w:tc>
        <w:tc>
          <w:tcPr>
            <w:tcW w:w="102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8DEB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&lt;0.001</w:t>
            </w:r>
          </w:p>
        </w:tc>
        <w:tc>
          <w:tcPr>
            <w:tcW w:w="86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D52E6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0.89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23C49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FAA97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quibact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03640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1576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563</w:t>
            </w:r>
          </w:p>
        </w:tc>
      </w:tr>
      <w:tr w:rsidR="005C3F8D" w:rsidRPr="005C3F8D" w14:paraId="1BF93F52" w14:textId="77777777" w:rsidTr="005C3F8D">
        <w:trPr>
          <w:trHeight w:val="289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89A3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icrobacteriacea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92049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63D7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0.699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B0859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FEA0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abibact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EDC2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F6B5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571</w:t>
            </w:r>
          </w:p>
        </w:tc>
      </w:tr>
      <w:tr w:rsidR="005C3F8D" w:rsidRPr="005C3F8D" w14:paraId="6E084485" w14:textId="77777777" w:rsidTr="005C3F8D">
        <w:trPr>
          <w:trHeight w:val="289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DDCB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Unidentified Microtrichales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F86A5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2FDF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0.594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663C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FF09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Unidentified NS9 marine grou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E40B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69CA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594</w:t>
            </w:r>
          </w:p>
        </w:tc>
      </w:tr>
      <w:tr w:rsidR="005C3F8D" w:rsidRPr="005C3F8D" w14:paraId="113BDBED" w14:textId="77777777" w:rsidTr="005C3F8D">
        <w:trPr>
          <w:trHeight w:val="289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8FDC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okiniacea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0DA58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1944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5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217E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A5CE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S4 marine grou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B12A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9696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64</w:t>
            </w:r>
          </w:p>
        </w:tc>
      </w:tr>
      <w:tr w:rsidR="005C3F8D" w:rsidRPr="005C3F8D" w14:paraId="58DF35F6" w14:textId="77777777" w:rsidTr="005C3F8D">
        <w:trPr>
          <w:trHeight w:val="289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C7FF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arvularculacea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649E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1D936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5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E854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7E1B8DB8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Unidentified Flavobacteriacea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0218B652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09172B27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739</w:t>
            </w:r>
          </w:p>
        </w:tc>
      </w:tr>
      <w:tr w:rsidR="005C3F8D" w:rsidRPr="005C3F8D" w14:paraId="669F6437" w14:textId="77777777" w:rsidTr="005C3F8D">
        <w:trPr>
          <w:trHeight w:val="289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F115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Unidentified Gammaproteobacteria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6B32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4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62AF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59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DC7C9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88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5FBB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0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708F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8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FFCE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5C3F8D" w:rsidRPr="005C3F8D" w14:paraId="17F52203" w14:textId="77777777" w:rsidTr="005C3F8D">
        <w:trPr>
          <w:trHeight w:val="289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47EC8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Hyphomonadacea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683D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4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E517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59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AA26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C6B50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D179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00FF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5C3F8D" w:rsidRPr="005C3F8D" w14:paraId="0A651DD9" w14:textId="77777777" w:rsidTr="005C3F8D">
        <w:trPr>
          <w:trHeight w:val="289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8BBB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hodothermacea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5915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2D6F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60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CB4A6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F60E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684D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3D6B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5C3F8D" w:rsidRPr="005C3F8D" w14:paraId="5D8FECF5" w14:textId="77777777" w:rsidTr="005C3F8D">
        <w:trPr>
          <w:trHeight w:val="289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B77E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ycoplasmatacea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A3651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7739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60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AF94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B3DB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B266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8C4BA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5C3F8D" w:rsidRPr="005C3F8D" w14:paraId="1AE2D558" w14:textId="77777777" w:rsidTr="005C3F8D">
        <w:trPr>
          <w:trHeight w:val="289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26797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ardiobacteriacea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FDF9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0583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60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3413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B3A9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56D9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B7CC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5C3F8D" w:rsidRPr="005C3F8D" w14:paraId="23CF18C3" w14:textId="77777777" w:rsidTr="005C3F8D">
        <w:trPr>
          <w:trHeight w:val="289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4858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ethylophilacea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145C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F6B2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635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EC5E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CCF5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3A1AE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5F6A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5C3F8D" w:rsidRPr="005C3F8D" w14:paraId="1AE36985" w14:textId="77777777" w:rsidTr="005C3F8D">
        <w:trPr>
          <w:trHeight w:val="289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5AD9B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Unidentified JGI 0000069-P2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1F910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A7EA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733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9253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45D95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6F864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3F74F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5C3F8D" w:rsidRPr="005C3F8D" w14:paraId="40FB99BF" w14:textId="77777777" w:rsidTr="005C3F8D">
        <w:trPr>
          <w:trHeight w:val="289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C24C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lastRenderedPageBreak/>
              <w:t>Unidentified KD4.9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1B32E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AFD2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73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E967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2CD4A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648D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58CE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5C3F8D" w:rsidRPr="005C3F8D" w14:paraId="69812B16" w14:textId="77777777" w:rsidTr="005C3F8D">
        <w:trPr>
          <w:trHeight w:val="289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1619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lwelliacea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A6B2B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DF8F0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74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B806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97CB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29E1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5C21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5C3F8D" w:rsidRPr="005C3F8D" w14:paraId="366D271F" w14:textId="77777777" w:rsidTr="005C3F8D">
        <w:trPr>
          <w:trHeight w:val="289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E7AD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hormidesmiacea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94EB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B046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74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2A0D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E62D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21B1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B58DE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5C3F8D" w:rsidRPr="005C3F8D" w14:paraId="32722AAE" w14:textId="77777777" w:rsidTr="005C3F8D">
        <w:trPr>
          <w:trHeight w:val="289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AE60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lade II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51BE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E10E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74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B9D0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57B3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40AD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9EDBC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5C3F8D" w:rsidRPr="005C3F8D" w14:paraId="7307113C" w14:textId="77777777" w:rsidTr="005C3F8D">
        <w:trPr>
          <w:trHeight w:val="289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1679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Unidentified Actinomarinales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01CF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6AF3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75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8C6B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E227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D79F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C681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5C3F8D" w:rsidRPr="005C3F8D" w14:paraId="46E914EF" w14:textId="77777777" w:rsidTr="005C3F8D">
        <w:trPr>
          <w:trHeight w:val="289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2AD9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seudohongiellacea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B101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5C0A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75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BC08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54EC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CFA7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257E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5C3F8D" w:rsidRPr="005C3F8D" w14:paraId="7FA9A5C5" w14:textId="77777777" w:rsidTr="005C3F8D">
        <w:trPr>
          <w:trHeight w:val="289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FD92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lavobacteriacea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C7B1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C2AA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779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ED24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61CE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12F8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AD1A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5C3F8D" w:rsidRPr="005C3F8D" w14:paraId="00082307" w14:textId="77777777" w:rsidTr="005C3F8D">
        <w:trPr>
          <w:trHeight w:val="289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62FD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ickettsiacea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75774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EB4A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29CF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BF52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6D75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CB9E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5C3F8D" w:rsidRPr="005C3F8D" w14:paraId="6C6FCEDF" w14:textId="77777777" w:rsidTr="005C3F8D">
        <w:trPr>
          <w:trHeight w:val="289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4609D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seudoalteromonadacea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B5329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1120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80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F288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39A1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9075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B079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5C3F8D" w:rsidRPr="005C3F8D" w14:paraId="013BB1C3" w14:textId="77777777" w:rsidTr="005C3F8D">
        <w:trPr>
          <w:trHeight w:val="289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34B4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uniceicoccacea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A240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4851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803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27D0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2EFA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138C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BCD3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5C3F8D" w:rsidRPr="005C3F8D" w14:paraId="2E9F3AE5" w14:textId="77777777" w:rsidTr="005C3F8D">
        <w:trPr>
          <w:trHeight w:val="289"/>
          <w:jc w:val="center"/>
        </w:trPr>
        <w:tc>
          <w:tcPr>
            <w:tcW w:w="383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6A1F47C6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hodobacteraceae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4D117123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312E3AD6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829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E587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95851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E0F6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066B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5C3F8D" w:rsidRPr="005C3F8D" w14:paraId="79E090FB" w14:textId="77777777" w:rsidTr="005C3F8D">
        <w:trPr>
          <w:trHeight w:val="289"/>
          <w:jc w:val="center"/>
        </w:trPr>
        <w:tc>
          <w:tcPr>
            <w:tcW w:w="383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3F21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2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A9F4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6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F517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726F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E890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A6CA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7825A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5C3F8D" w:rsidRPr="005C3F8D" w14:paraId="7707A55E" w14:textId="77777777" w:rsidTr="005C3F8D">
        <w:trPr>
          <w:trHeight w:val="289"/>
          <w:jc w:val="center"/>
        </w:trPr>
        <w:tc>
          <w:tcPr>
            <w:tcW w:w="383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3726E8AB" w14:textId="77777777" w:rsidR="005C3F8D" w:rsidRPr="005C3F8D" w:rsidRDefault="005C3F8D" w:rsidP="005C3F8D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Genus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6AB8A8C8" w14:textId="77777777" w:rsidR="005C3F8D" w:rsidRPr="005C3F8D" w:rsidRDefault="005C3F8D" w:rsidP="005C3F8D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492FF77E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79C2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9F146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F68D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5D2F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5C3F8D" w:rsidRPr="005C3F8D" w14:paraId="1F3717C4" w14:textId="77777777" w:rsidTr="005C3F8D">
        <w:trPr>
          <w:trHeight w:val="289"/>
          <w:jc w:val="center"/>
        </w:trPr>
        <w:tc>
          <w:tcPr>
            <w:tcW w:w="383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0A6B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Unidentified Microbacteriaceae</w:t>
            </w:r>
          </w:p>
        </w:tc>
        <w:tc>
          <w:tcPr>
            <w:tcW w:w="102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CB411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7</w:t>
            </w:r>
          </w:p>
        </w:tc>
        <w:tc>
          <w:tcPr>
            <w:tcW w:w="86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BA22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0.72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688C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6D33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EE32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B9E4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5C3F8D" w:rsidRPr="005C3F8D" w14:paraId="59B17141" w14:textId="77777777" w:rsidTr="005C3F8D">
        <w:trPr>
          <w:trHeight w:val="289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7151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nterovibrio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E79D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3031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0.674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181D6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A925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F40E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85D7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5C3F8D" w:rsidRPr="005C3F8D" w14:paraId="6387A201" w14:textId="77777777" w:rsidTr="005C3F8D">
        <w:trPr>
          <w:trHeight w:val="289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B6E3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hotobacterium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E800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110F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0.63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23BF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322C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FAF62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7FD92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5C3F8D" w:rsidRPr="005C3F8D" w14:paraId="4FC53BFB" w14:textId="77777777" w:rsidTr="005C3F8D">
        <w:trPr>
          <w:trHeight w:val="289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E3A4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eromicrobium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FE45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61EE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0.61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982A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5FA6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155C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2ACA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5C3F8D" w:rsidRPr="005C3F8D" w14:paraId="11448029" w14:textId="77777777" w:rsidTr="005C3F8D">
        <w:trPr>
          <w:trHeight w:val="289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AF9A7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lastopirellula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63F8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FF4EF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0.609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7ED7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EE6D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89CA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DB15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5C3F8D" w:rsidRPr="005C3F8D" w14:paraId="04CBEA41" w14:textId="77777777" w:rsidTr="005C3F8D">
        <w:trPr>
          <w:trHeight w:val="289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5BF8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Unidentified Microtrichales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5FFF9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ED37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0.594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E3731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0EF7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31476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4E116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5C3F8D" w:rsidRPr="005C3F8D" w14:paraId="133AA2DA" w14:textId="77777777" w:rsidTr="005C3F8D">
        <w:trPr>
          <w:trHeight w:val="289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66A40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yanobium PCC.630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DA4A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15D5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5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F7B1F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34015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4E13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370D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5C3F8D" w:rsidRPr="005C3F8D" w14:paraId="5AE87BA8" w14:textId="77777777" w:rsidTr="005C3F8D">
        <w:trPr>
          <w:trHeight w:val="289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305B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D3.5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DE82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1E0F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5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F09B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24E6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A8D69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A061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5C3F8D" w:rsidRPr="005C3F8D" w14:paraId="5AEAF5C2" w14:textId="77777777" w:rsidTr="005C3F8D">
        <w:trPr>
          <w:trHeight w:val="289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D4BE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arvularcula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4866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866EA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5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1147F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1EC8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C5E8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3ACF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5C3F8D" w:rsidRPr="005C3F8D" w14:paraId="4B659F42" w14:textId="77777777" w:rsidTr="005C3F8D">
        <w:trPr>
          <w:trHeight w:val="289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F629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Unidentified Gammaproteobacteria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3ED6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4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97D93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59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351D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62AA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F863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C5A1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5C3F8D" w:rsidRPr="005C3F8D" w14:paraId="7333EA58" w14:textId="77777777" w:rsidTr="005C3F8D">
        <w:trPr>
          <w:trHeight w:val="289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84CA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Unidentified Rhodothermacea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1FCBF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9EA2D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60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9A26D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26E1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8C89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D34EA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5C3F8D" w:rsidRPr="005C3F8D" w14:paraId="46F97CDA" w14:textId="77777777" w:rsidTr="005C3F8D">
        <w:trPr>
          <w:trHeight w:val="289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1D31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ycoplasma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B7F2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7BE8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60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4794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FB982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C614D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C633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5C3F8D" w:rsidRPr="005C3F8D" w14:paraId="4B40F9F8" w14:textId="77777777" w:rsidTr="005C3F8D">
        <w:trPr>
          <w:trHeight w:val="289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875E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Unidentified Cardiobacteriacea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08A0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4B61F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60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B8E7E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3955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26F9C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8591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5C3F8D" w:rsidRPr="005C3F8D" w14:paraId="45778B52" w14:textId="77777777" w:rsidTr="005C3F8D">
        <w:trPr>
          <w:trHeight w:val="289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8752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Unidentified Cyclobacteriacea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21AA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5E88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62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7734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2B9AA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9C4D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253D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5C3F8D" w:rsidRPr="005C3F8D" w14:paraId="3F0A8FED" w14:textId="77777777" w:rsidTr="005C3F8D">
        <w:trPr>
          <w:trHeight w:val="289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B3DD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ethylotenera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EE6B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3D23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635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3F62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5A02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6DC8A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75D7F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5C3F8D" w:rsidRPr="005C3F8D" w14:paraId="6FED2EB5" w14:textId="77777777" w:rsidTr="005C3F8D">
        <w:trPr>
          <w:trHeight w:val="289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592F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hormidesmis ANT.LACV5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A0AA3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C948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65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C697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7D3A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E2E6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80AB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5C3F8D" w:rsidRPr="005C3F8D" w14:paraId="038429CB" w14:textId="77777777" w:rsidTr="005C3F8D">
        <w:trPr>
          <w:trHeight w:val="289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C911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Unidentified Rickettsiacea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7FFF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E25FD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654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3845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9557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287C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FCE1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5C3F8D" w:rsidRPr="005C3F8D" w14:paraId="4D521665" w14:textId="77777777" w:rsidTr="005C3F8D">
        <w:trPr>
          <w:trHeight w:val="289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4135D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phingorhabdus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77641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808C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654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300F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87F0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EFE2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87F2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5C3F8D" w:rsidRPr="005C3F8D" w14:paraId="1A4A5156" w14:textId="77777777" w:rsidTr="005C3F8D">
        <w:trPr>
          <w:trHeight w:val="289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0578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arinicella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8B232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0DB2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66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1DDD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639B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ED41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9613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5C3F8D" w:rsidRPr="005C3F8D" w14:paraId="0194CC15" w14:textId="77777777" w:rsidTr="005C3F8D">
        <w:trPr>
          <w:trHeight w:val="289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2297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Tenacibaculum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C63C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BB4B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69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21BD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FBF2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33CD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D305A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5C3F8D" w:rsidRPr="005C3F8D" w14:paraId="60B8A24F" w14:textId="77777777" w:rsidTr="005C3F8D">
        <w:trPr>
          <w:trHeight w:val="289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FDDF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abibacter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2F5A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5EBF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724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19111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FE30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3615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7169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5C3F8D" w:rsidRPr="005C3F8D" w14:paraId="7D3CDF02" w14:textId="77777777" w:rsidTr="005C3F8D">
        <w:trPr>
          <w:trHeight w:val="289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9062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Unidentified JGI 0000069-P2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D7B8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78B4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733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301D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B8E25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8FCF7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D77E1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5C3F8D" w:rsidRPr="005C3F8D" w14:paraId="3C0DDD0D" w14:textId="77777777" w:rsidTr="005C3F8D">
        <w:trPr>
          <w:trHeight w:val="289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3BB3" w14:textId="3C88EC1F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Unidentified KD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</w:t>
            </w: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1221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3621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73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88E64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7CA7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E2D8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3995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5C3F8D" w:rsidRPr="005C3F8D" w14:paraId="66A15E2D" w14:textId="77777777" w:rsidTr="005C3F8D">
        <w:trPr>
          <w:trHeight w:val="289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FFFB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crophormium PCC.737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2C3A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AA94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74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ACC2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62C5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06AA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A590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5C3F8D" w:rsidRPr="005C3F8D" w14:paraId="394078FC" w14:textId="77777777" w:rsidTr="005C3F8D">
        <w:trPr>
          <w:trHeight w:val="289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CE85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Unidentified Clade II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ACEB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F7CB9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74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BEBE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4A7A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00CA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B1062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5C3F8D" w:rsidRPr="005C3F8D" w14:paraId="23D5CB44" w14:textId="77777777" w:rsidTr="005C3F8D">
        <w:trPr>
          <w:trHeight w:val="289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3F46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Unidentified Actinomarinales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5792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2853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75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B90B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9A04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35B6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720A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5C3F8D" w:rsidRPr="005C3F8D" w14:paraId="5637267F" w14:textId="77777777" w:rsidTr="005C3F8D">
        <w:trPr>
          <w:trHeight w:val="289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BD2D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seudohongiella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6082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2A0E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75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11DC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F64C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07F20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CD55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5C3F8D" w:rsidRPr="005C3F8D" w14:paraId="493AA98E" w14:textId="77777777" w:rsidTr="005C3F8D">
        <w:trPr>
          <w:trHeight w:val="289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B034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Thalassotalea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7B1A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F87D7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75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EC18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015E7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402B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9832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5C3F8D" w:rsidRPr="005C3F8D" w14:paraId="08774631" w14:textId="77777777" w:rsidTr="005C3F8D">
        <w:trPr>
          <w:trHeight w:val="289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7BEF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Unidentified Flavobacteriacea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675F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A8C4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76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2757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2107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DD03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A345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5C3F8D" w:rsidRPr="005C3F8D" w14:paraId="239BE8BE" w14:textId="77777777" w:rsidTr="005C3F8D">
        <w:trPr>
          <w:trHeight w:val="289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7B26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Unidentified Rhodobacteracea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473B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87E4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769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E70F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EAE4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FF67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CC57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5C3F8D" w:rsidRPr="005C3F8D" w14:paraId="27A30845" w14:textId="77777777" w:rsidTr="005C3F8D">
        <w:trPr>
          <w:trHeight w:val="289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9146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egaira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DF283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5B63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776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CFF6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F8E4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2BA7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83EE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5C3F8D" w:rsidRPr="005C3F8D" w14:paraId="1F40E75B" w14:textId="77777777" w:rsidTr="005C3F8D">
        <w:trPr>
          <w:trHeight w:val="289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0B7F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raliomargarita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C51A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589A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79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E3D6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650E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9B88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09B40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5C3F8D" w:rsidRPr="005C3F8D" w14:paraId="60554FA2" w14:textId="77777777" w:rsidTr="005C3F8D">
        <w:trPr>
          <w:trHeight w:val="289"/>
          <w:jc w:val="center"/>
        </w:trPr>
        <w:tc>
          <w:tcPr>
            <w:tcW w:w="383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17F84057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seudoalteromonas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29C8F883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1DF28831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5C3F8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80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8807" w14:textId="77777777" w:rsidR="005C3F8D" w:rsidRPr="005C3F8D" w:rsidRDefault="005C3F8D" w:rsidP="005C3F8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78A3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0E69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9C19" w14:textId="77777777" w:rsidR="005C3F8D" w:rsidRPr="005C3F8D" w:rsidRDefault="005C3F8D" w:rsidP="005C3F8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</w:tbl>
    <w:p w14:paraId="60059E61" w14:textId="734F525C" w:rsidR="00F678EF" w:rsidRPr="00FD783A" w:rsidRDefault="00F678EF" w:rsidP="00FD783A">
      <w:pPr>
        <w:pStyle w:val="NormalWeb"/>
        <w:rPr>
          <w:rFonts w:ascii="Calibri" w:hAnsi="Calibri" w:cs="Calibri"/>
          <w:sz w:val="22"/>
          <w:szCs w:val="22"/>
          <w:lang w:val="en-US"/>
        </w:rPr>
      </w:pPr>
    </w:p>
    <w:sectPr w:rsidR="00F678EF" w:rsidRPr="00FD78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259602" w14:textId="77777777" w:rsidR="0019342F" w:rsidRDefault="0019342F" w:rsidP="001A664D">
      <w:r>
        <w:separator/>
      </w:r>
    </w:p>
  </w:endnote>
  <w:endnote w:type="continuationSeparator" w:id="0">
    <w:p w14:paraId="0EEBB89C" w14:textId="77777777" w:rsidR="0019342F" w:rsidRDefault="0019342F" w:rsidP="001A66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0D067A" w14:textId="77777777" w:rsidR="0019342F" w:rsidRDefault="0019342F" w:rsidP="001A664D">
      <w:r>
        <w:separator/>
      </w:r>
    </w:p>
  </w:footnote>
  <w:footnote w:type="continuationSeparator" w:id="0">
    <w:p w14:paraId="2D49EFC0" w14:textId="77777777" w:rsidR="0019342F" w:rsidRDefault="0019342F" w:rsidP="001A66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E20"/>
    <w:rsid w:val="00042A8D"/>
    <w:rsid w:val="000577F8"/>
    <w:rsid w:val="00110D77"/>
    <w:rsid w:val="00114413"/>
    <w:rsid w:val="0019342F"/>
    <w:rsid w:val="001A664D"/>
    <w:rsid w:val="003D2F82"/>
    <w:rsid w:val="003D6B21"/>
    <w:rsid w:val="00422DF4"/>
    <w:rsid w:val="00444F01"/>
    <w:rsid w:val="00466E20"/>
    <w:rsid w:val="004E3BA0"/>
    <w:rsid w:val="00514CF5"/>
    <w:rsid w:val="00573DEB"/>
    <w:rsid w:val="00573FA0"/>
    <w:rsid w:val="005C3F8D"/>
    <w:rsid w:val="00603AE7"/>
    <w:rsid w:val="006564F1"/>
    <w:rsid w:val="006F77AA"/>
    <w:rsid w:val="007224E4"/>
    <w:rsid w:val="00723E7C"/>
    <w:rsid w:val="007242BE"/>
    <w:rsid w:val="007C564E"/>
    <w:rsid w:val="0084174A"/>
    <w:rsid w:val="008522F8"/>
    <w:rsid w:val="0092194D"/>
    <w:rsid w:val="009346D2"/>
    <w:rsid w:val="009639E4"/>
    <w:rsid w:val="009665FD"/>
    <w:rsid w:val="009A262B"/>
    <w:rsid w:val="009A686D"/>
    <w:rsid w:val="00A40B99"/>
    <w:rsid w:val="00AD5A04"/>
    <w:rsid w:val="00B3023F"/>
    <w:rsid w:val="00B35991"/>
    <w:rsid w:val="00B375E1"/>
    <w:rsid w:val="00C66464"/>
    <w:rsid w:val="00C74C6C"/>
    <w:rsid w:val="00C74FBA"/>
    <w:rsid w:val="00D612DE"/>
    <w:rsid w:val="00DC523A"/>
    <w:rsid w:val="00E00156"/>
    <w:rsid w:val="00E50DC5"/>
    <w:rsid w:val="00E61B48"/>
    <w:rsid w:val="00EC5BCF"/>
    <w:rsid w:val="00F678EF"/>
    <w:rsid w:val="00FA66A8"/>
    <w:rsid w:val="00FD2027"/>
    <w:rsid w:val="00FD7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5212F2"/>
  <w15:chartTrackingRefBased/>
  <w15:docId w15:val="{284BA870-5809-9C48-9FDD-088EDB980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74C6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6F77A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F77AA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F77A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F77A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F77AA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1A664D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1A664D"/>
  </w:style>
  <w:style w:type="paragraph" w:styleId="Pieddepage">
    <w:name w:val="footer"/>
    <w:basedOn w:val="Normal"/>
    <w:link w:val="PieddepageCar"/>
    <w:uiPriority w:val="99"/>
    <w:unhideWhenUsed/>
    <w:rsid w:val="001A664D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1A66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56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15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910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714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027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64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489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546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630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03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1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3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564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311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537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923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255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302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4655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131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508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861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988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043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5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18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726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682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851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44</Words>
  <Characters>6296</Characters>
  <Application>Microsoft Office Word</Application>
  <DocSecurity>0</DocSecurity>
  <Lines>52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oline Kieffer</cp:lastModifiedBy>
  <cp:revision>4</cp:revision>
  <dcterms:created xsi:type="dcterms:W3CDTF">2024-05-22T11:36:00Z</dcterms:created>
  <dcterms:modified xsi:type="dcterms:W3CDTF">2024-07-20T20:14:00Z</dcterms:modified>
</cp:coreProperties>
</file>